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3CD1" w14:textId="380D1AAF" w:rsidR="007462CF" w:rsidRDefault="007462CF" w:rsidP="007462CF">
      <w:pPr>
        <w:spacing w:before="240" w:after="0" w:line="360" w:lineRule="auto"/>
        <w:rPr>
          <w:rFonts w:cs="Arial"/>
          <w:color w:val="0D0D0D"/>
          <w:sz w:val="24"/>
          <w:szCs w:val="24"/>
          <w:lang w:val="en-US"/>
        </w:rPr>
      </w:pPr>
      <w:r w:rsidRPr="007462CF">
        <w:rPr>
          <w:rFonts w:cs="Arial"/>
          <w:b/>
          <w:color w:val="0D0D0D"/>
          <w:sz w:val="24"/>
          <w:szCs w:val="24"/>
          <w:lang w:val="en-US"/>
        </w:rPr>
        <w:t>SUPPLEMENTARY MATERIAL</w:t>
      </w:r>
    </w:p>
    <w:p w14:paraId="0542DFD0" w14:textId="739AEBB9" w:rsidR="00977886" w:rsidRPr="002D390B" w:rsidRDefault="00D8293A" w:rsidP="00977886">
      <w:pPr>
        <w:rPr>
          <w:rFonts w:cs="Arial"/>
          <w:color w:val="0D0D0D"/>
          <w:sz w:val="24"/>
          <w:szCs w:val="24"/>
          <w:lang w:val="en-US"/>
        </w:rPr>
      </w:pPr>
      <w:r>
        <w:rPr>
          <w:rFonts w:cs="Arial"/>
          <w:color w:val="0D0D0D"/>
          <w:sz w:val="24"/>
          <w:szCs w:val="24"/>
          <w:lang w:val="en-US"/>
        </w:rPr>
        <w:t>S1</w:t>
      </w:r>
      <w:r w:rsidR="00E22956">
        <w:rPr>
          <w:rFonts w:cs="Arial"/>
          <w:color w:val="0D0D0D"/>
          <w:sz w:val="24"/>
          <w:szCs w:val="24"/>
          <w:lang w:val="en-US"/>
        </w:rPr>
        <w:t>.</w:t>
      </w:r>
      <w:r w:rsidR="00977886" w:rsidRPr="002D390B">
        <w:rPr>
          <w:rFonts w:cs="Arial"/>
          <w:color w:val="0D0D0D"/>
          <w:sz w:val="24"/>
          <w:szCs w:val="24"/>
          <w:lang w:val="en-US"/>
        </w:rPr>
        <w:t xml:space="preserve"> Description of prediction equation</w:t>
      </w:r>
      <w:r w:rsidR="00223ED1">
        <w:rPr>
          <w:rFonts w:cs="Arial"/>
          <w:color w:val="0D0D0D"/>
          <w:sz w:val="24"/>
          <w:szCs w:val="24"/>
          <w:lang w:val="en-US"/>
        </w:rPr>
        <w:t>s</w:t>
      </w:r>
      <w:r w:rsidR="00977886" w:rsidRPr="002D390B">
        <w:rPr>
          <w:rFonts w:cs="Arial"/>
          <w:color w:val="0D0D0D"/>
          <w:sz w:val="24"/>
          <w:szCs w:val="24"/>
          <w:lang w:val="en-US"/>
        </w:rPr>
        <w:t xml:space="preserve"> for </w:t>
      </w:r>
      <w:r w:rsidR="005979E6">
        <w:rPr>
          <w:rFonts w:cs="Arial"/>
          <w:color w:val="0D0D0D"/>
          <w:sz w:val="24"/>
          <w:szCs w:val="24"/>
          <w:lang w:val="en-US"/>
        </w:rPr>
        <w:t>MRP</w:t>
      </w:r>
      <w:r w:rsidR="005979E6" w:rsidRPr="002D390B">
        <w:rPr>
          <w:rFonts w:cs="Arial"/>
          <w:color w:val="0D0D0D"/>
          <w:sz w:val="24"/>
          <w:szCs w:val="24"/>
          <w:lang w:val="en-US"/>
        </w:rPr>
        <w:t xml:space="preserve"> </w:t>
      </w:r>
      <w:r w:rsidR="00977886" w:rsidRPr="002D390B">
        <w:rPr>
          <w:rFonts w:cs="Arial"/>
          <w:color w:val="0D0D0D"/>
          <w:sz w:val="24"/>
          <w:szCs w:val="24"/>
          <w:lang w:val="en-US"/>
        </w:rPr>
        <w:t xml:space="preserve">and MVV </w:t>
      </w:r>
      <w:r w:rsidR="00455844">
        <w:rPr>
          <w:rFonts w:cs="Arial"/>
          <w:color w:val="0D0D0D"/>
          <w:sz w:val="24"/>
          <w:szCs w:val="24"/>
          <w:lang w:val="en-US"/>
        </w:rPr>
        <w:t xml:space="preserve">from </w:t>
      </w:r>
      <w:r w:rsidR="00977886" w:rsidRPr="002D390B">
        <w:rPr>
          <w:rFonts w:cs="Arial"/>
          <w:color w:val="0D0D0D"/>
          <w:sz w:val="24"/>
          <w:szCs w:val="24"/>
          <w:lang w:val="en-US"/>
        </w:rPr>
        <w:t>previous</w:t>
      </w:r>
      <w:r w:rsidR="00455844">
        <w:rPr>
          <w:rFonts w:cs="Arial"/>
          <w:color w:val="0D0D0D"/>
          <w:sz w:val="24"/>
          <w:szCs w:val="24"/>
          <w:lang w:val="en-US"/>
        </w:rPr>
        <w:t xml:space="preserve"> studies</w:t>
      </w:r>
      <w:r w:rsidR="006B51AB">
        <w:rPr>
          <w:rFonts w:cs="Arial"/>
          <w:color w:val="0D0D0D"/>
          <w:sz w:val="24"/>
          <w:szCs w:val="24"/>
          <w:lang w:val="en-US"/>
        </w:rPr>
        <w:t>.</w:t>
      </w:r>
    </w:p>
    <w:tbl>
      <w:tblPr>
        <w:tblW w:w="15686" w:type="dxa"/>
        <w:jc w:val="center"/>
        <w:tblLook w:val="04A0" w:firstRow="1" w:lastRow="0" w:firstColumn="1" w:lastColumn="0" w:noHBand="0" w:noVBand="1"/>
      </w:tblPr>
      <w:tblGrid>
        <w:gridCol w:w="1788"/>
        <w:gridCol w:w="496"/>
        <w:gridCol w:w="2762"/>
        <w:gridCol w:w="2574"/>
        <w:gridCol w:w="2646"/>
        <w:gridCol w:w="2849"/>
        <w:gridCol w:w="2571"/>
      </w:tblGrid>
      <w:tr w:rsidR="00977886" w:rsidRPr="002D390B" w14:paraId="59CDD712" w14:textId="77777777" w:rsidTr="002C715A">
        <w:trPr>
          <w:trHeight w:val="544"/>
          <w:jc w:val="center"/>
        </w:trPr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0E435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5E8FC78D" w14:textId="57FA4456" w:rsidR="00977886" w:rsidRPr="002D390B" w:rsidRDefault="00455844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Present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767A1" w14:textId="280E7242" w:rsidR="00977886" w:rsidRPr="002D390B" w:rsidRDefault="003D0FFB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Pessoa et al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(2014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647F6B8B" w14:textId="7D23EF6D" w:rsidR="00977886" w:rsidRPr="002D390B" w:rsidRDefault="003D0FFB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Costa et al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(2010)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DAE75" w14:textId="689F77B4" w:rsidR="00977886" w:rsidRPr="002D390B" w:rsidRDefault="003D0FFB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Simões</w:t>
            </w:r>
            <w:proofErr w:type="spellEnd"/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et al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(2010)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14:paraId="4A2A74C0" w14:textId="64B9417E" w:rsidR="00977886" w:rsidRPr="002D390B" w:rsidRDefault="006A1FFA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Neder</w:t>
            </w:r>
            <w:proofErr w:type="spellEnd"/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et al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 (1999)</w:t>
            </w:r>
          </w:p>
        </w:tc>
      </w:tr>
      <w:tr w:rsidR="00977886" w:rsidRPr="002D390B" w14:paraId="0FA4A1C6" w14:textId="77777777" w:rsidTr="002C715A">
        <w:trPr>
          <w:trHeight w:val="544"/>
          <w:jc w:val="center"/>
        </w:trPr>
        <w:tc>
          <w:tcPr>
            <w:tcW w:w="17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0A7E7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Sample (</w:t>
            </w:r>
            <w:r w:rsidRPr="00E246C3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n</w:t>
            </w:r>
            <w:r w:rsidRPr="00606DA0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)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62502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AF67A44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11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D79EA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60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BFADF8B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60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EDA06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70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BDEDBD7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50</w:t>
            </w:r>
          </w:p>
        </w:tc>
      </w:tr>
      <w:tr w:rsidR="00977886" w:rsidRPr="002D390B" w14:paraId="7A800C64" w14:textId="77777777" w:rsidTr="002C715A">
        <w:trPr>
          <w:trHeight w:val="544"/>
          <w:jc w:val="center"/>
        </w:trPr>
        <w:tc>
          <w:tcPr>
            <w:tcW w:w="1788" w:type="dxa"/>
            <w:vMerge/>
            <w:shd w:val="clear" w:color="auto" w:fill="auto"/>
            <w:vAlign w:val="center"/>
          </w:tcPr>
          <w:p w14:paraId="39DED42A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14:paraId="347E21AE" w14:textId="371C6C83" w:rsidR="00977886" w:rsidRPr="002D390B" w:rsidRDefault="00BE128D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W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65DEE28E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32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32A65354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74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31D78D04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60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3549A194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70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64C87D69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50</w:t>
            </w:r>
          </w:p>
        </w:tc>
      </w:tr>
      <w:tr w:rsidR="00977886" w:rsidRPr="002D390B" w14:paraId="63C52B4F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D686412" w14:textId="587BAC30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Age </w:t>
            </w:r>
            <w:r w:rsidR="00455844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(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y</w:t>
            </w:r>
            <w:r w:rsidR="00455844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ear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8D3D73D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01F50AB1" w14:textId="1B899C09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20 </w:t>
            </w:r>
            <w:r w:rsidR="001347DD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80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30A7DF60" w14:textId="0933BCA5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20 </w:t>
            </w:r>
            <w:r w:rsidR="001347DD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65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33312CC3" w14:textId="20D8C256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20 </w:t>
            </w:r>
            <w:r w:rsidR="001347DD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80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08EF8E1" w14:textId="36A4202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20 </w:t>
            </w:r>
            <w:r w:rsidR="001347DD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89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07EE8085" w14:textId="517259E0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20 </w:t>
            </w:r>
            <w:r w:rsidR="001347DD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80</w:t>
            </w:r>
          </w:p>
        </w:tc>
      </w:tr>
      <w:tr w:rsidR="00977886" w:rsidRPr="002D390B" w14:paraId="723A7D98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1E1B557F" w14:textId="2381D8F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Loca</w:t>
            </w:r>
            <w:r w:rsidR="00455844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tion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</w:t>
            </w:r>
            <w:r w:rsidR="00455844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s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tate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9ABB890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6BD43477" w14:textId="77777777" w:rsidR="00977886" w:rsidRPr="002D390B" w:rsidRDefault="00977886" w:rsidP="00A611B1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</w:rPr>
            </w:pPr>
            <w:r w:rsidRPr="00266107">
              <w:rPr>
                <w:rFonts w:cs="Arial"/>
                <w:color w:val="0D0D0D"/>
                <w:sz w:val="18"/>
                <w:szCs w:val="18"/>
              </w:rPr>
              <w:t>Rio Grande do Norte; São Paulo; Pernambuco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46EDB65C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Minas Gerais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2879CE73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São Paulo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63F1E240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São Paulo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51818E3C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São Paulo</w:t>
            </w:r>
          </w:p>
        </w:tc>
      </w:tr>
      <w:tr w:rsidR="00977886" w:rsidRPr="002D390B" w14:paraId="2FA2833B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48F11C57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Device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4D913A3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76D352D7" w14:textId="476D4AEE" w:rsidR="00977886" w:rsidRPr="002D390B" w:rsidRDefault="001347DD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color w:val="0D0D0D"/>
                <w:sz w:val="18"/>
                <w:szCs w:val="18"/>
                <w:lang w:val="en-US"/>
              </w:rPr>
              <w:t>D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igital manometer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</w:r>
            <w:proofErr w:type="spellStart"/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MicroRPM</w:t>
            </w:r>
            <w:proofErr w:type="spellEnd"/>
          </w:p>
        </w:tc>
        <w:tc>
          <w:tcPr>
            <w:tcW w:w="2574" w:type="dxa"/>
            <w:shd w:val="clear" w:color="auto" w:fill="auto"/>
            <w:vAlign w:val="center"/>
          </w:tcPr>
          <w:p w14:paraId="241E0143" w14:textId="646A0994" w:rsidR="00977886" w:rsidRPr="002D390B" w:rsidRDefault="001347DD" w:rsidP="0080478E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color w:val="0D0D0D"/>
                <w:sz w:val="18"/>
                <w:szCs w:val="18"/>
                <w:lang w:val="en-US"/>
              </w:rPr>
              <w:t>D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igital manometer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NEPE</w:t>
            </w:r>
            <w:r w:rsidR="00D914F3">
              <w:rPr>
                <w:rFonts w:cs="Arial"/>
                <w:color w:val="0D0D0D"/>
                <w:sz w:val="18"/>
                <w:szCs w:val="18"/>
                <w:lang w:val="en-US"/>
              </w:rPr>
              <w:t>B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LabCare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2E232442" w14:textId="29B8CA09" w:rsidR="00977886" w:rsidRPr="002D390B" w:rsidRDefault="001347DD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color w:val="0D0D0D"/>
                <w:sz w:val="18"/>
                <w:szCs w:val="18"/>
                <w:lang w:val="en-US"/>
              </w:rPr>
              <w:t>A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neroid manometer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GER-AR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1532C54E" w14:textId="312B7AA9" w:rsidR="00977886" w:rsidRPr="002D390B" w:rsidRDefault="001347DD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color w:val="0D0D0D"/>
                <w:sz w:val="18"/>
                <w:szCs w:val="18"/>
                <w:lang w:val="en-US"/>
              </w:rPr>
              <w:t>A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neroid manometer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GER-AR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57C80632" w14:textId="6C0D727E" w:rsidR="00977886" w:rsidRPr="002D390B" w:rsidRDefault="001347DD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color w:val="0D0D0D"/>
                <w:sz w:val="18"/>
                <w:szCs w:val="18"/>
                <w:lang w:val="en-US"/>
              </w:rPr>
              <w:t>A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neroid manometer</w:t>
            </w:r>
            <w:r w:rsidR="00977886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Gauger</w:t>
            </w:r>
          </w:p>
        </w:tc>
      </w:tr>
      <w:tr w:rsidR="00977886" w:rsidRPr="002D390B" w14:paraId="343DAC89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08914AD3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Physical activity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inclusion criteria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8F032B4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41D60A1E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proofErr w:type="spellStart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Baecke</w:t>
            </w:r>
            <w:proofErr w:type="spellEnd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questionnaire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(2003)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4B4EFBDC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ACSM recommendation (2007)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30211465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01828A2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proofErr w:type="spellStart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Baecke</w:t>
            </w:r>
            <w:proofErr w:type="spellEnd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questionnaire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(2003)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39DB7C55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proofErr w:type="spellStart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Baecke</w:t>
            </w:r>
            <w:proofErr w:type="spellEnd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questionnaire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(1982)</w:t>
            </w:r>
          </w:p>
        </w:tc>
      </w:tr>
      <w:tr w:rsidR="00977886" w:rsidRPr="002D390B" w14:paraId="78BFE1BC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3D10DB36" w14:textId="52FE5D8A" w:rsidR="00977886" w:rsidRPr="002D390B" w:rsidRDefault="00D914F3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 xml:space="preserve">Pulmonary 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function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inclusion criteria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4AB67F7B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56457BDB" w14:textId="5AEE4874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Spirometr</w:t>
            </w:r>
            <w:r w:rsidR="00BE2D80">
              <w:rPr>
                <w:rFonts w:cs="Arial"/>
                <w:color w:val="0D0D0D"/>
                <w:sz w:val="18"/>
                <w:szCs w:val="18"/>
                <w:lang w:val="en-US"/>
              </w:rPr>
              <w:t>y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values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42AD6929" w14:textId="025E6D93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Spirometr</w:t>
            </w:r>
            <w:r w:rsidR="00BE2D80">
              <w:rPr>
                <w:rFonts w:cs="Arial"/>
                <w:color w:val="0D0D0D"/>
                <w:sz w:val="18"/>
                <w:szCs w:val="18"/>
                <w:lang w:val="en-US"/>
              </w:rPr>
              <w:t>y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values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11A81341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7F7516B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65FB6789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</w:tr>
      <w:tr w:rsidR="00977886" w:rsidRPr="009F2C77" w14:paraId="5EE64FCC" w14:textId="77777777" w:rsidTr="002C715A">
        <w:trPr>
          <w:trHeight w:val="544"/>
          <w:jc w:val="center"/>
        </w:trPr>
        <w:tc>
          <w:tcPr>
            <w:tcW w:w="1788" w:type="dxa"/>
            <w:shd w:val="clear" w:color="auto" w:fill="auto"/>
            <w:vAlign w:val="center"/>
          </w:tcPr>
          <w:p w14:paraId="7443E9DF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BMI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inclusion criteria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C700486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762" w:type="dxa"/>
            <w:shd w:val="clear" w:color="auto" w:fill="F2F2F2"/>
            <w:vAlign w:val="center"/>
          </w:tcPr>
          <w:p w14:paraId="206A73E8" w14:textId="49F5ABF8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18.5 </w:t>
            </w:r>
            <w:r w:rsidR="005503D4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="00BE2D80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29.9 Kg/m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2EED3C10" w14:textId="0C97BD86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18.5 </w:t>
            </w:r>
            <w:r w:rsidR="005503D4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29.9 Kg/m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5E25EECD" w14:textId="70D32C25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18.0 </w:t>
            </w:r>
            <w:r w:rsidR="005503D4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29.5 Kg/m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0472921" w14:textId="5C8646C8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18.5 </w:t>
            </w:r>
            <w:r w:rsidR="005503D4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="00BE2D80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29.9 Kg/m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7501BE16" w14:textId="70518C96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18.5 </w:t>
            </w:r>
            <w:r w:rsidR="005503D4">
              <w:rPr>
                <w:rFonts w:cs="Arial"/>
                <w:color w:val="0D0D0D"/>
                <w:sz w:val="18"/>
                <w:szCs w:val="18"/>
                <w:lang w:val="en-US"/>
              </w:rPr>
              <w:t>to</w:t>
            </w:r>
            <w:r w:rsidR="00BE2D80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39.9 Kg/m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977886" w:rsidRPr="002D390B" w14:paraId="53139943" w14:textId="77777777" w:rsidTr="002C715A">
        <w:trPr>
          <w:trHeight w:val="544"/>
          <w:jc w:val="center"/>
        </w:trPr>
        <w:tc>
          <w:tcPr>
            <w:tcW w:w="1788" w:type="dxa"/>
            <w:vMerge w:val="restart"/>
            <w:shd w:val="clear" w:color="auto" w:fill="auto"/>
            <w:vAlign w:val="center"/>
          </w:tcPr>
          <w:p w14:paraId="44901E0D" w14:textId="3438DD60" w:rsidR="00977886" w:rsidRPr="002D390B" w:rsidRDefault="005979E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  <w:r>
              <w:rPr>
                <w:b/>
                <w:bCs/>
                <w:sz w:val="18"/>
                <w:szCs w:val="18"/>
              </w:rPr>
              <w:t>IP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equation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67DDA380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3CD649FB" w14:textId="466991D3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bookmarkStart w:id="0" w:name="OLE_LINK1"/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37 – 0.57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  <w:bookmarkEnd w:id="0"/>
          </w:p>
        </w:tc>
        <w:tc>
          <w:tcPr>
            <w:tcW w:w="2574" w:type="dxa"/>
            <w:vMerge w:val="restart"/>
            <w:shd w:val="clear" w:color="auto" w:fill="auto"/>
            <w:vAlign w:val="center"/>
          </w:tcPr>
          <w:p w14:paraId="03E0EBEB" w14:textId="19482240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63.27 – 0</w:t>
            </w:r>
            <w:r w:rsidR="00416ECA">
              <w:rPr>
                <w:rFonts w:cs="Arial"/>
                <w:color w:val="0D0D0D"/>
                <w:sz w:val="18"/>
                <w:szCs w:val="18"/>
                <w:lang w:val="en-US"/>
              </w:rPr>
              <w:t>.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55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 + 17.96(gender) + 0.58(weight)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>1 for m</w:t>
            </w:r>
            <w:r w:rsidR="00BA2607">
              <w:rPr>
                <w:rFonts w:cs="Arial"/>
                <w:color w:val="0D0D0D"/>
                <w:sz w:val="18"/>
                <w:szCs w:val="18"/>
                <w:lang w:val="en-US"/>
              </w:rPr>
              <w:t>en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and 0 for </w:t>
            </w:r>
            <w:r w:rsidR="00BA2607">
              <w:rPr>
                <w:rFonts w:cs="Arial"/>
                <w:color w:val="0D0D0D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66C73FA8" w14:textId="1A339385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49.33 – 1.14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4E1ED19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25 – 0.76(age)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6A517C1F" w14:textId="0BEC4B06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55.3 – 0.80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</w:tr>
      <w:tr w:rsidR="00977886" w:rsidRPr="002D390B" w14:paraId="2952D791" w14:textId="77777777" w:rsidTr="002C715A">
        <w:trPr>
          <w:trHeight w:val="544"/>
          <w:jc w:val="center"/>
        </w:trPr>
        <w:tc>
          <w:tcPr>
            <w:tcW w:w="1788" w:type="dxa"/>
            <w:vMerge/>
            <w:shd w:val="clear" w:color="auto" w:fill="auto"/>
            <w:vAlign w:val="center"/>
          </w:tcPr>
          <w:p w14:paraId="31EB7DAD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14:paraId="324123A0" w14:textId="17550D9C" w:rsidR="00977886" w:rsidRPr="002D390B" w:rsidRDefault="00712A52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W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0800796F" w14:textId="4ED39B41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07.3 – 0.4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4" w:type="dxa"/>
            <w:vMerge/>
            <w:shd w:val="clear" w:color="auto" w:fill="auto"/>
            <w:vAlign w:val="center"/>
          </w:tcPr>
          <w:p w14:paraId="153F55AB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shd w:val="clear" w:color="auto" w:fill="F2F2F2"/>
            <w:vAlign w:val="center"/>
          </w:tcPr>
          <w:p w14:paraId="39C63965" w14:textId="253AC8CF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74.25 – 0.46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04949AFB" w14:textId="72797B2E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80.7 – 0.85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(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age) – 0.3(weight)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540A4701" w14:textId="7847EC1C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10.4 – 0.49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</w:tr>
      <w:tr w:rsidR="00977886" w:rsidRPr="002D390B" w14:paraId="6B848CC4" w14:textId="77777777" w:rsidTr="002C715A">
        <w:trPr>
          <w:trHeight w:val="544"/>
          <w:jc w:val="center"/>
        </w:trPr>
        <w:tc>
          <w:tcPr>
            <w:tcW w:w="1788" w:type="dxa"/>
            <w:vMerge w:val="restart"/>
            <w:shd w:val="clear" w:color="auto" w:fill="auto"/>
            <w:vAlign w:val="center"/>
          </w:tcPr>
          <w:p w14:paraId="6A24A639" w14:textId="5DEEAD36" w:rsidR="00977886" w:rsidRPr="002D390B" w:rsidRDefault="005979E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  <w:r>
              <w:rPr>
                <w:b/>
                <w:bCs/>
                <w:sz w:val="18"/>
                <w:szCs w:val="18"/>
              </w:rPr>
              <w:t>EP</w:t>
            </w:r>
            <w:r w:rsidR="00977886"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equation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1B09BCAA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5F978512" w14:textId="39C29AF5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79.9 – 0.67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4" w:type="dxa"/>
            <w:vMerge w:val="restart"/>
            <w:shd w:val="clear" w:color="auto" w:fill="auto"/>
            <w:vAlign w:val="center"/>
          </w:tcPr>
          <w:p w14:paraId="52D8F009" w14:textId="487ED79F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2.29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 – 0.03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</w:t>
            </w:r>
            <w:r w:rsidRPr="002D390B">
              <w:rPr>
                <w:rFonts w:cs="Arial"/>
                <w:color w:val="0D0D0D"/>
                <w:sz w:val="18"/>
                <w:szCs w:val="18"/>
                <w:vertAlign w:val="superscript"/>
                <w:lang w:val="en-US"/>
              </w:rPr>
              <w:t>2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) + 33.72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gender) + 1.40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waist) –61.41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br/>
              <w:t xml:space="preserve">1 for </w:t>
            </w:r>
            <w:r w:rsidR="00BA2607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m</w:t>
            </w:r>
            <w:r w:rsidR="00BA2607">
              <w:rPr>
                <w:rFonts w:cs="Arial"/>
                <w:color w:val="0D0D0D"/>
                <w:sz w:val="18"/>
                <w:szCs w:val="18"/>
                <w:lang w:val="en-US"/>
              </w:rPr>
              <w:t>en</w:t>
            </w:r>
            <w:r w:rsidR="00BA2607"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and 0 for </w:t>
            </w:r>
            <w:r w:rsidR="00BA2607">
              <w:rPr>
                <w:rFonts w:cs="Arial"/>
                <w:color w:val="0D0D0D"/>
                <w:sz w:val="18"/>
                <w:szCs w:val="18"/>
                <w:lang w:val="en-US"/>
              </w:rPr>
              <w:t>women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677D63B5" w14:textId="3CDC2295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83.31 – 1.26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5066F9CF" w14:textId="03A39452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87.69 – 0.83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198A58FC" w14:textId="6AA0143A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65.3 – 0.81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 x (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age)</w:t>
            </w:r>
          </w:p>
        </w:tc>
      </w:tr>
      <w:tr w:rsidR="00977886" w:rsidRPr="002D390B" w14:paraId="6D8153C5" w14:textId="77777777" w:rsidTr="002C715A">
        <w:trPr>
          <w:trHeight w:val="544"/>
          <w:jc w:val="center"/>
        </w:trPr>
        <w:tc>
          <w:tcPr>
            <w:tcW w:w="1788" w:type="dxa"/>
            <w:vMerge/>
            <w:shd w:val="clear" w:color="auto" w:fill="auto"/>
            <w:vAlign w:val="center"/>
          </w:tcPr>
          <w:p w14:paraId="57193782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shd w:val="clear" w:color="auto" w:fill="auto"/>
            <w:vAlign w:val="center"/>
          </w:tcPr>
          <w:p w14:paraId="7D735D40" w14:textId="28088E43" w:rsidR="00977886" w:rsidRPr="002D390B" w:rsidRDefault="00712A52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W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4DCD5716" w14:textId="2E82387C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27.4 – 0.43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4" w:type="dxa"/>
            <w:vMerge/>
            <w:shd w:val="clear" w:color="auto" w:fill="auto"/>
            <w:vAlign w:val="center"/>
          </w:tcPr>
          <w:p w14:paraId="5992C420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2646" w:type="dxa"/>
            <w:shd w:val="clear" w:color="auto" w:fill="F2F2F2"/>
            <w:vAlign w:val="center"/>
          </w:tcPr>
          <w:p w14:paraId="6E7AF75C" w14:textId="62F228F9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19.35 – 0.68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7E70684C" w14:textId="2C9640E5" w:rsidR="00977886" w:rsidRPr="002D390B" w:rsidRDefault="00977886" w:rsidP="002C715A">
            <w:pPr>
              <w:tabs>
                <w:tab w:val="left" w:pos="720"/>
              </w:tabs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25.1 – 0.89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 – 0.18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weight)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395E30C2" w14:textId="6C1A1012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15.6 – 0.61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</w:tr>
      <w:tr w:rsidR="00977886" w:rsidRPr="002D390B" w14:paraId="0361269F" w14:textId="77777777" w:rsidTr="002C715A">
        <w:trPr>
          <w:trHeight w:val="544"/>
          <w:jc w:val="center"/>
        </w:trPr>
        <w:tc>
          <w:tcPr>
            <w:tcW w:w="178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7AFD8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VV</w:t>
            </w: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br/>
              <w:t>(equation)</w:t>
            </w:r>
          </w:p>
        </w:tc>
        <w:tc>
          <w:tcPr>
            <w:tcW w:w="496" w:type="dxa"/>
            <w:shd w:val="clear" w:color="auto" w:fill="auto"/>
            <w:vAlign w:val="center"/>
          </w:tcPr>
          <w:p w14:paraId="2BA1ADF0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M</w:t>
            </w:r>
          </w:p>
        </w:tc>
        <w:tc>
          <w:tcPr>
            <w:tcW w:w="2762" w:type="dxa"/>
            <w:shd w:val="clear" w:color="auto" w:fill="F2F2F2"/>
            <w:vAlign w:val="center"/>
          </w:tcPr>
          <w:p w14:paraId="749A9A10" w14:textId="5F3E56A4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206.3 – 1.18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4" w:type="dxa"/>
            <w:shd w:val="clear" w:color="auto" w:fill="auto"/>
            <w:vAlign w:val="center"/>
          </w:tcPr>
          <w:p w14:paraId="6A155BC2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646" w:type="dxa"/>
            <w:shd w:val="clear" w:color="auto" w:fill="F2F2F2"/>
            <w:vAlign w:val="center"/>
          </w:tcPr>
          <w:p w14:paraId="506E1CBC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849" w:type="dxa"/>
            <w:shd w:val="clear" w:color="auto" w:fill="auto"/>
            <w:vAlign w:val="center"/>
          </w:tcPr>
          <w:p w14:paraId="2B512A6B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571" w:type="dxa"/>
            <w:shd w:val="clear" w:color="auto" w:fill="F2F2F2"/>
            <w:vAlign w:val="center"/>
          </w:tcPr>
          <w:p w14:paraId="63D527B5" w14:textId="74F04503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99.1 – 1.12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</w:tr>
      <w:tr w:rsidR="00977886" w:rsidRPr="002D390B" w14:paraId="3E45A4B5" w14:textId="77777777" w:rsidTr="002C715A">
        <w:trPr>
          <w:trHeight w:val="544"/>
          <w:jc w:val="center"/>
        </w:trPr>
        <w:tc>
          <w:tcPr>
            <w:tcW w:w="178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34966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3AB45" w14:textId="6B467648" w:rsidR="00977886" w:rsidRPr="002D390B" w:rsidRDefault="00712A52" w:rsidP="002C715A">
            <w:pPr>
              <w:spacing w:after="0"/>
              <w:jc w:val="center"/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D0D0D"/>
                <w:sz w:val="18"/>
                <w:szCs w:val="18"/>
                <w:lang w:val="en-US"/>
              </w:rPr>
              <w:t>W</w:t>
            </w:r>
          </w:p>
        </w:tc>
        <w:tc>
          <w:tcPr>
            <w:tcW w:w="276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DFE280B" w14:textId="302392BA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46.3 – 0.86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  <w:tc>
          <w:tcPr>
            <w:tcW w:w="2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30DC1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646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F438458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91F01" w14:textId="77777777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-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66726BC" w14:textId="385B2D0E" w:rsidR="00977886" w:rsidRPr="002D390B" w:rsidRDefault="00977886" w:rsidP="002C715A">
            <w:pPr>
              <w:spacing w:after="0"/>
              <w:jc w:val="center"/>
              <w:rPr>
                <w:rFonts w:cs="Arial"/>
                <w:color w:val="0D0D0D"/>
                <w:sz w:val="18"/>
                <w:szCs w:val="18"/>
                <w:lang w:val="en-US"/>
              </w:rPr>
            </w:pP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147.4 – 0.76</w:t>
            </w:r>
            <w:r w:rsidR="006C604B">
              <w:rPr>
                <w:rFonts w:cs="Arial"/>
                <w:color w:val="0D0D0D"/>
                <w:sz w:val="18"/>
                <w:szCs w:val="18"/>
                <w:lang w:val="en-US"/>
              </w:rPr>
              <w:t xml:space="preserve"> x </w:t>
            </w:r>
            <w:r w:rsidRPr="002D390B">
              <w:rPr>
                <w:rFonts w:cs="Arial"/>
                <w:color w:val="0D0D0D"/>
                <w:sz w:val="18"/>
                <w:szCs w:val="18"/>
                <w:lang w:val="en-US"/>
              </w:rPr>
              <w:t>(age)</w:t>
            </w:r>
          </w:p>
        </w:tc>
      </w:tr>
    </w:tbl>
    <w:p w14:paraId="6615E7A2" w14:textId="77777777" w:rsidR="005377E5" w:rsidRDefault="00977886" w:rsidP="007E420F">
      <w:pPr>
        <w:spacing w:before="240" w:after="0" w:line="360" w:lineRule="auto"/>
        <w:ind w:left="-851" w:right="-903"/>
        <w:jc w:val="both"/>
        <w:rPr>
          <w:rFonts w:cs="Arial"/>
          <w:color w:val="0D0D0D"/>
          <w:sz w:val="24"/>
          <w:szCs w:val="24"/>
          <w:lang w:val="en-US"/>
        </w:rPr>
      </w:pPr>
      <w:r w:rsidRPr="002D390B">
        <w:rPr>
          <w:rFonts w:cs="Arial"/>
          <w:color w:val="0D0D0D"/>
          <w:sz w:val="24"/>
          <w:szCs w:val="24"/>
          <w:lang w:val="en-US"/>
        </w:rPr>
        <w:lastRenderedPageBreak/>
        <w:t xml:space="preserve">BMI: </w:t>
      </w:r>
      <w:r w:rsidR="00606DA0">
        <w:rPr>
          <w:rFonts w:cs="Arial"/>
          <w:color w:val="0D0D0D"/>
          <w:sz w:val="24"/>
          <w:szCs w:val="24"/>
          <w:lang w:val="en-US"/>
        </w:rPr>
        <w:t>b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ody </w:t>
      </w:r>
      <w:r w:rsidR="00606DA0">
        <w:rPr>
          <w:rFonts w:cs="Arial"/>
          <w:color w:val="0D0D0D"/>
          <w:sz w:val="24"/>
          <w:szCs w:val="24"/>
          <w:lang w:val="en-US"/>
        </w:rPr>
        <w:t>m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ass </w:t>
      </w:r>
      <w:r w:rsidR="00606DA0">
        <w:rPr>
          <w:rFonts w:cs="Arial"/>
          <w:color w:val="0D0D0D"/>
          <w:sz w:val="24"/>
          <w:szCs w:val="24"/>
          <w:lang w:val="en-US"/>
        </w:rPr>
        <w:t>i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ndex; </w:t>
      </w:r>
      <w:r w:rsidR="005979E6">
        <w:rPr>
          <w:rFonts w:cs="Arial"/>
          <w:color w:val="0D0D0D"/>
          <w:sz w:val="24"/>
          <w:szCs w:val="24"/>
          <w:lang w:val="en-US"/>
        </w:rPr>
        <w:t>MIP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: </w:t>
      </w:r>
      <w:r w:rsidR="00606DA0">
        <w:rPr>
          <w:rFonts w:cs="Arial"/>
          <w:color w:val="0D0D0D"/>
          <w:sz w:val="24"/>
          <w:szCs w:val="24"/>
          <w:lang w:val="en-US"/>
        </w:rPr>
        <w:t>m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aximal </w:t>
      </w:r>
      <w:r w:rsidR="00606DA0">
        <w:rPr>
          <w:rFonts w:cs="Arial"/>
          <w:color w:val="0D0D0D"/>
          <w:sz w:val="24"/>
          <w:szCs w:val="24"/>
          <w:lang w:val="en-US"/>
        </w:rPr>
        <w:t>i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nspiratory </w:t>
      </w:r>
      <w:r w:rsidR="00606DA0">
        <w:rPr>
          <w:rFonts w:cs="Arial"/>
          <w:color w:val="0D0D0D"/>
          <w:sz w:val="24"/>
          <w:szCs w:val="24"/>
          <w:lang w:val="en-US"/>
        </w:rPr>
        <w:t>p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ressure; </w:t>
      </w:r>
      <w:r w:rsidR="005979E6">
        <w:rPr>
          <w:rFonts w:cs="Arial"/>
          <w:color w:val="0D0D0D"/>
          <w:sz w:val="24"/>
          <w:szCs w:val="24"/>
          <w:lang w:val="en-US"/>
        </w:rPr>
        <w:t>MEP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: </w:t>
      </w:r>
      <w:r w:rsidR="00606DA0">
        <w:rPr>
          <w:rFonts w:cs="Arial"/>
          <w:color w:val="0D0D0D"/>
          <w:sz w:val="24"/>
          <w:szCs w:val="24"/>
          <w:lang w:val="en-US"/>
        </w:rPr>
        <w:t>m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aximal </w:t>
      </w:r>
      <w:r w:rsidR="00606DA0">
        <w:rPr>
          <w:rFonts w:cs="Arial"/>
          <w:color w:val="0D0D0D"/>
          <w:sz w:val="24"/>
          <w:szCs w:val="24"/>
          <w:lang w:val="en-US"/>
        </w:rPr>
        <w:t>e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xpiratory </w:t>
      </w:r>
      <w:r w:rsidR="00606DA0">
        <w:rPr>
          <w:rFonts w:cs="Arial"/>
          <w:color w:val="0D0D0D"/>
          <w:sz w:val="24"/>
          <w:szCs w:val="24"/>
          <w:lang w:val="en-US"/>
        </w:rPr>
        <w:t>p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ressure; MVV: </w:t>
      </w:r>
      <w:r w:rsidR="00606DA0">
        <w:rPr>
          <w:rFonts w:cs="Arial"/>
          <w:color w:val="0D0D0D"/>
          <w:sz w:val="24"/>
          <w:szCs w:val="24"/>
          <w:lang w:val="en-US"/>
        </w:rPr>
        <w:t>m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aximal </w:t>
      </w:r>
      <w:r w:rsidR="00606DA0">
        <w:rPr>
          <w:rFonts w:cs="Arial"/>
          <w:color w:val="0D0D0D"/>
          <w:sz w:val="24"/>
          <w:szCs w:val="24"/>
          <w:lang w:val="en-US"/>
        </w:rPr>
        <w:t>v</w:t>
      </w:r>
      <w:r w:rsidRPr="002D390B">
        <w:rPr>
          <w:rFonts w:cs="Arial"/>
          <w:color w:val="0D0D0D"/>
          <w:sz w:val="24"/>
          <w:szCs w:val="24"/>
          <w:lang w:val="en-US"/>
        </w:rPr>
        <w:t xml:space="preserve">oluntary </w:t>
      </w:r>
      <w:r w:rsidR="00606DA0">
        <w:rPr>
          <w:rFonts w:cs="Arial"/>
          <w:color w:val="0D0D0D"/>
          <w:sz w:val="24"/>
          <w:szCs w:val="24"/>
          <w:lang w:val="en-US"/>
        </w:rPr>
        <w:t>v</w:t>
      </w:r>
      <w:r w:rsidRPr="002D390B">
        <w:rPr>
          <w:rFonts w:cs="Arial"/>
          <w:color w:val="0D0D0D"/>
          <w:sz w:val="24"/>
          <w:szCs w:val="24"/>
          <w:lang w:val="en-US"/>
        </w:rPr>
        <w:t>entilation</w:t>
      </w:r>
      <w:r w:rsidR="00606DA0">
        <w:rPr>
          <w:rFonts w:cs="Arial"/>
          <w:color w:val="0D0D0D"/>
          <w:sz w:val="24"/>
          <w:szCs w:val="24"/>
          <w:lang w:val="en-US"/>
        </w:rPr>
        <w:t>; M: men; W: women</w:t>
      </w:r>
      <w:r w:rsidR="00BE128D">
        <w:rPr>
          <w:rFonts w:cs="Arial"/>
          <w:color w:val="0D0D0D"/>
          <w:sz w:val="24"/>
          <w:szCs w:val="24"/>
          <w:lang w:val="en-US"/>
        </w:rPr>
        <w:t>.</w:t>
      </w:r>
    </w:p>
    <w:p w14:paraId="27240B56" w14:textId="77777777" w:rsidR="005377E5" w:rsidRDefault="005377E5" w:rsidP="007E420F">
      <w:pPr>
        <w:spacing w:before="240" w:after="0" w:line="360" w:lineRule="auto"/>
        <w:ind w:left="-851" w:right="-903"/>
        <w:jc w:val="both"/>
        <w:rPr>
          <w:rFonts w:cs="Arial"/>
          <w:color w:val="0D0D0D"/>
          <w:sz w:val="24"/>
          <w:szCs w:val="24"/>
          <w:lang w:val="en-US"/>
        </w:rPr>
      </w:pPr>
    </w:p>
    <w:p w14:paraId="7D0F5AE5" w14:textId="119CAD54" w:rsidR="00977886" w:rsidRPr="00977886" w:rsidRDefault="00977886" w:rsidP="007E420F">
      <w:pPr>
        <w:spacing w:before="240" w:after="0" w:line="360" w:lineRule="auto"/>
        <w:ind w:left="-851" w:right="-903"/>
        <w:jc w:val="both"/>
        <w:rPr>
          <w:lang w:val="en-US"/>
        </w:rPr>
      </w:pPr>
    </w:p>
    <w:sectPr w:rsidR="00977886" w:rsidRPr="00977886" w:rsidSect="002C715A">
      <w:headerReference w:type="default" r:id="rId7"/>
      <w:pgSz w:w="16817" w:h="11901" w:orient="landscape"/>
      <w:pgMar w:top="959" w:right="1418" w:bottom="726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87E72" w14:textId="77777777" w:rsidR="001E4549" w:rsidRDefault="001E4549">
      <w:pPr>
        <w:spacing w:after="0" w:line="240" w:lineRule="auto"/>
      </w:pPr>
      <w:r>
        <w:separator/>
      </w:r>
    </w:p>
  </w:endnote>
  <w:endnote w:type="continuationSeparator" w:id="0">
    <w:p w14:paraId="041D6B5C" w14:textId="77777777" w:rsidR="001E4549" w:rsidRDefault="001E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epler Std Light">
    <w:altName w:val="Cambria"/>
    <w:charset w:val="00"/>
    <w:family w:val="auto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1888" w14:textId="77777777" w:rsidR="001E4549" w:rsidRDefault="001E4549">
      <w:pPr>
        <w:spacing w:after="0" w:line="240" w:lineRule="auto"/>
      </w:pPr>
      <w:r>
        <w:separator/>
      </w:r>
    </w:p>
  </w:footnote>
  <w:footnote w:type="continuationSeparator" w:id="0">
    <w:p w14:paraId="6E7602D5" w14:textId="77777777" w:rsidR="001E4549" w:rsidRDefault="001E45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0EDFDA" w14:textId="77777777" w:rsidR="002C3CCF" w:rsidRDefault="002C3CCF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MLAwNzMyMzczMDFV0lEKTi0uzszPAykwrwUAHnylf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sezdz02t9wxme59aixd5ad0vfavsx9xaef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585D73"/>
    <w:rsid w:val="00001109"/>
    <w:rsid w:val="0000182B"/>
    <w:rsid w:val="00003D7E"/>
    <w:rsid w:val="00004613"/>
    <w:rsid w:val="00006D51"/>
    <w:rsid w:val="000111BA"/>
    <w:rsid w:val="00011F7C"/>
    <w:rsid w:val="00012BC8"/>
    <w:rsid w:val="00012D13"/>
    <w:rsid w:val="00013CA6"/>
    <w:rsid w:val="00015E2D"/>
    <w:rsid w:val="0001668B"/>
    <w:rsid w:val="000170CB"/>
    <w:rsid w:val="000215F8"/>
    <w:rsid w:val="000231B0"/>
    <w:rsid w:val="00032536"/>
    <w:rsid w:val="00032753"/>
    <w:rsid w:val="00033D01"/>
    <w:rsid w:val="0003541C"/>
    <w:rsid w:val="0003551D"/>
    <w:rsid w:val="00036B89"/>
    <w:rsid w:val="00036D8F"/>
    <w:rsid w:val="0003737C"/>
    <w:rsid w:val="00040329"/>
    <w:rsid w:val="00040D99"/>
    <w:rsid w:val="00042A1D"/>
    <w:rsid w:val="00043AF9"/>
    <w:rsid w:val="00043C8C"/>
    <w:rsid w:val="000469E2"/>
    <w:rsid w:val="00047156"/>
    <w:rsid w:val="00047982"/>
    <w:rsid w:val="00053946"/>
    <w:rsid w:val="00054F7C"/>
    <w:rsid w:val="00057072"/>
    <w:rsid w:val="000641C9"/>
    <w:rsid w:val="00070BBB"/>
    <w:rsid w:val="00070D23"/>
    <w:rsid w:val="00073B0A"/>
    <w:rsid w:val="00073EDF"/>
    <w:rsid w:val="00080A96"/>
    <w:rsid w:val="000826C1"/>
    <w:rsid w:val="00082ED1"/>
    <w:rsid w:val="00084FA4"/>
    <w:rsid w:val="00086237"/>
    <w:rsid w:val="000866FB"/>
    <w:rsid w:val="00090957"/>
    <w:rsid w:val="00094286"/>
    <w:rsid w:val="00094A4A"/>
    <w:rsid w:val="000A264F"/>
    <w:rsid w:val="000A647B"/>
    <w:rsid w:val="000A6EF1"/>
    <w:rsid w:val="000A7122"/>
    <w:rsid w:val="000A7AC4"/>
    <w:rsid w:val="000B01B1"/>
    <w:rsid w:val="000B106A"/>
    <w:rsid w:val="000B2365"/>
    <w:rsid w:val="000B4302"/>
    <w:rsid w:val="000C0559"/>
    <w:rsid w:val="000C2F81"/>
    <w:rsid w:val="000C6D36"/>
    <w:rsid w:val="000C6E15"/>
    <w:rsid w:val="000C73DC"/>
    <w:rsid w:val="000D0030"/>
    <w:rsid w:val="000E0CF5"/>
    <w:rsid w:val="000E2377"/>
    <w:rsid w:val="000E27E7"/>
    <w:rsid w:val="000E4816"/>
    <w:rsid w:val="000E4A51"/>
    <w:rsid w:val="000F5049"/>
    <w:rsid w:val="000F62B5"/>
    <w:rsid w:val="000F6F10"/>
    <w:rsid w:val="000F756F"/>
    <w:rsid w:val="00103449"/>
    <w:rsid w:val="00106E17"/>
    <w:rsid w:val="001130B0"/>
    <w:rsid w:val="0011583F"/>
    <w:rsid w:val="00117546"/>
    <w:rsid w:val="00117C4B"/>
    <w:rsid w:val="00122945"/>
    <w:rsid w:val="00123363"/>
    <w:rsid w:val="001238E2"/>
    <w:rsid w:val="00124B10"/>
    <w:rsid w:val="00127924"/>
    <w:rsid w:val="001317CF"/>
    <w:rsid w:val="001347DD"/>
    <w:rsid w:val="00135E71"/>
    <w:rsid w:val="001374BE"/>
    <w:rsid w:val="00142A9B"/>
    <w:rsid w:val="0014339D"/>
    <w:rsid w:val="001440F2"/>
    <w:rsid w:val="00144985"/>
    <w:rsid w:val="0014704A"/>
    <w:rsid w:val="001472BB"/>
    <w:rsid w:val="00155377"/>
    <w:rsid w:val="00157F80"/>
    <w:rsid w:val="00160AD9"/>
    <w:rsid w:val="001632C9"/>
    <w:rsid w:val="001641F2"/>
    <w:rsid w:val="00164745"/>
    <w:rsid w:val="0016647B"/>
    <w:rsid w:val="001716AE"/>
    <w:rsid w:val="00173BE6"/>
    <w:rsid w:val="00175817"/>
    <w:rsid w:val="001806D4"/>
    <w:rsid w:val="00182478"/>
    <w:rsid w:val="00184262"/>
    <w:rsid w:val="00184E22"/>
    <w:rsid w:val="001874D0"/>
    <w:rsid w:val="00191560"/>
    <w:rsid w:val="00192446"/>
    <w:rsid w:val="00192788"/>
    <w:rsid w:val="00193305"/>
    <w:rsid w:val="001A0A47"/>
    <w:rsid w:val="001A2C6F"/>
    <w:rsid w:val="001A5658"/>
    <w:rsid w:val="001A5880"/>
    <w:rsid w:val="001A760A"/>
    <w:rsid w:val="001B282E"/>
    <w:rsid w:val="001B4531"/>
    <w:rsid w:val="001B46FC"/>
    <w:rsid w:val="001C05BC"/>
    <w:rsid w:val="001C21FF"/>
    <w:rsid w:val="001C2EA6"/>
    <w:rsid w:val="001C3BFC"/>
    <w:rsid w:val="001C46F6"/>
    <w:rsid w:val="001C5062"/>
    <w:rsid w:val="001C6FBC"/>
    <w:rsid w:val="001D20C6"/>
    <w:rsid w:val="001D4059"/>
    <w:rsid w:val="001D4386"/>
    <w:rsid w:val="001D48C1"/>
    <w:rsid w:val="001D7F89"/>
    <w:rsid w:val="001E1124"/>
    <w:rsid w:val="001E4549"/>
    <w:rsid w:val="001E491E"/>
    <w:rsid w:val="001E56CE"/>
    <w:rsid w:val="001E5A28"/>
    <w:rsid w:val="001F0A5B"/>
    <w:rsid w:val="001F1134"/>
    <w:rsid w:val="001F122B"/>
    <w:rsid w:val="001F1942"/>
    <w:rsid w:val="001F1EBC"/>
    <w:rsid w:val="001F5FB7"/>
    <w:rsid w:val="002000EA"/>
    <w:rsid w:val="00202A5D"/>
    <w:rsid w:val="00203680"/>
    <w:rsid w:val="00204BD3"/>
    <w:rsid w:val="00213E53"/>
    <w:rsid w:val="0021439E"/>
    <w:rsid w:val="00214C89"/>
    <w:rsid w:val="002154BA"/>
    <w:rsid w:val="002167DC"/>
    <w:rsid w:val="00222B63"/>
    <w:rsid w:val="00223894"/>
    <w:rsid w:val="00223ED1"/>
    <w:rsid w:val="00226F31"/>
    <w:rsid w:val="00231D88"/>
    <w:rsid w:val="0023278B"/>
    <w:rsid w:val="00233B57"/>
    <w:rsid w:val="00237458"/>
    <w:rsid w:val="00240135"/>
    <w:rsid w:val="00242D71"/>
    <w:rsid w:val="00247A3F"/>
    <w:rsid w:val="00251640"/>
    <w:rsid w:val="002534BC"/>
    <w:rsid w:val="0025591A"/>
    <w:rsid w:val="00256700"/>
    <w:rsid w:val="0026077F"/>
    <w:rsid w:val="00261AC8"/>
    <w:rsid w:val="00263FFD"/>
    <w:rsid w:val="002641A9"/>
    <w:rsid w:val="0026469E"/>
    <w:rsid w:val="00266107"/>
    <w:rsid w:val="00267B63"/>
    <w:rsid w:val="00267BF4"/>
    <w:rsid w:val="00267EB2"/>
    <w:rsid w:val="0027116D"/>
    <w:rsid w:val="002725BB"/>
    <w:rsid w:val="00280B02"/>
    <w:rsid w:val="00280DC1"/>
    <w:rsid w:val="00280F0F"/>
    <w:rsid w:val="002828B6"/>
    <w:rsid w:val="00287D48"/>
    <w:rsid w:val="002950B6"/>
    <w:rsid w:val="00295FE0"/>
    <w:rsid w:val="002A6732"/>
    <w:rsid w:val="002B2862"/>
    <w:rsid w:val="002B36E8"/>
    <w:rsid w:val="002B7512"/>
    <w:rsid w:val="002C2EB5"/>
    <w:rsid w:val="002C3CCF"/>
    <w:rsid w:val="002C53D5"/>
    <w:rsid w:val="002C715A"/>
    <w:rsid w:val="002C77D4"/>
    <w:rsid w:val="002C7CD3"/>
    <w:rsid w:val="002D4949"/>
    <w:rsid w:val="002D495B"/>
    <w:rsid w:val="002D69EB"/>
    <w:rsid w:val="002D75FA"/>
    <w:rsid w:val="002E1DF5"/>
    <w:rsid w:val="002E779F"/>
    <w:rsid w:val="002F1B0B"/>
    <w:rsid w:val="002F2215"/>
    <w:rsid w:val="002F3A8E"/>
    <w:rsid w:val="002F460F"/>
    <w:rsid w:val="002F75BC"/>
    <w:rsid w:val="0030136F"/>
    <w:rsid w:val="00301B06"/>
    <w:rsid w:val="00303D03"/>
    <w:rsid w:val="00303D45"/>
    <w:rsid w:val="00307B52"/>
    <w:rsid w:val="00312C38"/>
    <w:rsid w:val="00314190"/>
    <w:rsid w:val="00314618"/>
    <w:rsid w:val="00320A94"/>
    <w:rsid w:val="00323DFB"/>
    <w:rsid w:val="003308EE"/>
    <w:rsid w:val="00334CEB"/>
    <w:rsid w:val="00336781"/>
    <w:rsid w:val="00336917"/>
    <w:rsid w:val="003419E1"/>
    <w:rsid w:val="00345084"/>
    <w:rsid w:val="00346B2C"/>
    <w:rsid w:val="0035242F"/>
    <w:rsid w:val="003524B4"/>
    <w:rsid w:val="00353763"/>
    <w:rsid w:val="00356EA2"/>
    <w:rsid w:val="0035784E"/>
    <w:rsid w:val="00360467"/>
    <w:rsid w:val="00363AEB"/>
    <w:rsid w:val="00364F12"/>
    <w:rsid w:val="00373207"/>
    <w:rsid w:val="00373C9A"/>
    <w:rsid w:val="003753C4"/>
    <w:rsid w:val="00375FDF"/>
    <w:rsid w:val="003772F0"/>
    <w:rsid w:val="0037768A"/>
    <w:rsid w:val="00377B1A"/>
    <w:rsid w:val="00377E45"/>
    <w:rsid w:val="003813AD"/>
    <w:rsid w:val="00385060"/>
    <w:rsid w:val="00391616"/>
    <w:rsid w:val="0039192F"/>
    <w:rsid w:val="00392A58"/>
    <w:rsid w:val="00393957"/>
    <w:rsid w:val="00395E64"/>
    <w:rsid w:val="00396FD5"/>
    <w:rsid w:val="00397638"/>
    <w:rsid w:val="003A00E1"/>
    <w:rsid w:val="003A01A6"/>
    <w:rsid w:val="003A5A91"/>
    <w:rsid w:val="003A7510"/>
    <w:rsid w:val="003B10D2"/>
    <w:rsid w:val="003B4C42"/>
    <w:rsid w:val="003B5761"/>
    <w:rsid w:val="003B593A"/>
    <w:rsid w:val="003B72F8"/>
    <w:rsid w:val="003C207A"/>
    <w:rsid w:val="003C3368"/>
    <w:rsid w:val="003D0FFB"/>
    <w:rsid w:val="003D18B9"/>
    <w:rsid w:val="003E55BA"/>
    <w:rsid w:val="003F0B92"/>
    <w:rsid w:val="003F15C3"/>
    <w:rsid w:val="003F1609"/>
    <w:rsid w:val="003F1AF2"/>
    <w:rsid w:val="003F26BA"/>
    <w:rsid w:val="003F39BB"/>
    <w:rsid w:val="003F62D4"/>
    <w:rsid w:val="003F6719"/>
    <w:rsid w:val="0040004D"/>
    <w:rsid w:val="00400D1F"/>
    <w:rsid w:val="004010AC"/>
    <w:rsid w:val="004015CE"/>
    <w:rsid w:val="0040186B"/>
    <w:rsid w:val="004024C6"/>
    <w:rsid w:val="00403891"/>
    <w:rsid w:val="00411BA8"/>
    <w:rsid w:val="004128EB"/>
    <w:rsid w:val="00413E25"/>
    <w:rsid w:val="00414900"/>
    <w:rsid w:val="00416B5F"/>
    <w:rsid w:val="00416ECA"/>
    <w:rsid w:val="004174EC"/>
    <w:rsid w:val="00417ADC"/>
    <w:rsid w:val="00421BA1"/>
    <w:rsid w:val="00422221"/>
    <w:rsid w:val="00425064"/>
    <w:rsid w:val="00425DF4"/>
    <w:rsid w:val="00431AC3"/>
    <w:rsid w:val="00432AD1"/>
    <w:rsid w:val="00435C75"/>
    <w:rsid w:val="00441FEB"/>
    <w:rsid w:val="004420BB"/>
    <w:rsid w:val="00443029"/>
    <w:rsid w:val="00443729"/>
    <w:rsid w:val="00445D34"/>
    <w:rsid w:val="0044641D"/>
    <w:rsid w:val="00450673"/>
    <w:rsid w:val="0045182F"/>
    <w:rsid w:val="00455844"/>
    <w:rsid w:val="004649E4"/>
    <w:rsid w:val="00464C1C"/>
    <w:rsid w:val="00466FAC"/>
    <w:rsid w:val="004708DC"/>
    <w:rsid w:val="004735F4"/>
    <w:rsid w:val="00473F96"/>
    <w:rsid w:val="00474D41"/>
    <w:rsid w:val="004823A0"/>
    <w:rsid w:val="00483436"/>
    <w:rsid w:val="00492683"/>
    <w:rsid w:val="0049414E"/>
    <w:rsid w:val="0049766B"/>
    <w:rsid w:val="004A101D"/>
    <w:rsid w:val="004A128C"/>
    <w:rsid w:val="004A213A"/>
    <w:rsid w:val="004A39C4"/>
    <w:rsid w:val="004A4808"/>
    <w:rsid w:val="004A49A5"/>
    <w:rsid w:val="004B2E2C"/>
    <w:rsid w:val="004B54EE"/>
    <w:rsid w:val="004B6CBF"/>
    <w:rsid w:val="004C043C"/>
    <w:rsid w:val="004C052A"/>
    <w:rsid w:val="004C08D5"/>
    <w:rsid w:val="004C2FBB"/>
    <w:rsid w:val="004C535A"/>
    <w:rsid w:val="004C7040"/>
    <w:rsid w:val="004D059F"/>
    <w:rsid w:val="004D27B7"/>
    <w:rsid w:val="004D2AAB"/>
    <w:rsid w:val="004D475B"/>
    <w:rsid w:val="004D51A6"/>
    <w:rsid w:val="004D531C"/>
    <w:rsid w:val="004D6A78"/>
    <w:rsid w:val="004D7868"/>
    <w:rsid w:val="004E06A2"/>
    <w:rsid w:val="004E1BA0"/>
    <w:rsid w:val="004E309B"/>
    <w:rsid w:val="004E44E4"/>
    <w:rsid w:val="004E54C3"/>
    <w:rsid w:val="004E57DB"/>
    <w:rsid w:val="004F3BE6"/>
    <w:rsid w:val="004F728E"/>
    <w:rsid w:val="0050309B"/>
    <w:rsid w:val="00504715"/>
    <w:rsid w:val="00505638"/>
    <w:rsid w:val="005104D2"/>
    <w:rsid w:val="005108C6"/>
    <w:rsid w:val="00510BCB"/>
    <w:rsid w:val="00510D1D"/>
    <w:rsid w:val="00512E23"/>
    <w:rsid w:val="00516185"/>
    <w:rsid w:val="005162EC"/>
    <w:rsid w:val="0051688A"/>
    <w:rsid w:val="00520DE8"/>
    <w:rsid w:val="00521F0C"/>
    <w:rsid w:val="00522CB2"/>
    <w:rsid w:val="0052471A"/>
    <w:rsid w:val="00526324"/>
    <w:rsid w:val="00526F87"/>
    <w:rsid w:val="0052710F"/>
    <w:rsid w:val="005320BF"/>
    <w:rsid w:val="005377E5"/>
    <w:rsid w:val="00537C93"/>
    <w:rsid w:val="0054626F"/>
    <w:rsid w:val="00547451"/>
    <w:rsid w:val="005503D4"/>
    <w:rsid w:val="005618AA"/>
    <w:rsid w:val="005626DD"/>
    <w:rsid w:val="00564666"/>
    <w:rsid w:val="00564732"/>
    <w:rsid w:val="00565082"/>
    <w:rsid w:val="0056523A"/>
    <w:rsid w:val="00566495"/>
    <w:rsid w:val="0057058D"/>
    <w:rsid w:val="005757C9"/>
    <w:rsid w:val="0057778B"/>
    <w:rsid w:val="00584D41"/>
    <w:rsid w:val="00585A9D"/>
    <w:rsid w:val="00585D73"/>
    <w:rsid w:val="005878B3"/>
    <w:rsid w:val="005922B5"/>
    <w:rsid w:val="00594EDB"/>
    <w:rsid w:val="005979E6"/>
    <w:rsid w:val="005A211C"/>
    <w:rsid w:val="005A2F5A"/>
    <w:rsid w:val="005A4B55"/>
    <w:rsid w:val="005A71FB"/>
    <w:rsid w:val="005B282C"/>
    <w:rsid w:val="005B41C6"/>
    <w:rsid w:val="005B50AE"/>
    <w:rsid w:val="005B6698"/>
    <w:rsid w:val="005C19BB"/>
    <w:rsid w:val="005C1A85"/>
    <w:rsid w:val="005C3453"/>
    <w:rsid w:val="005C3CC1"/>
    <w:rsid w:val="005C46B9"/>
    <w:rsid w:val="005D0412"/>
    <w:rsid w:val="005D06E5"/>
    <w:rsid w:val="005D0775"/>
    <w:rsid w:val="005D1597"/>
    <w:rsid w:val="005D218E"/>
    <w:rsid w:val="005D5434"/>
    <w:rsid w:val="005D663B"/>
    <w:rsid w:val="005D6DBC"/>
    <w:rsid w:val="005E026D"/>
    <w:rsid w:val="005E13AE"/>
    <w:rsid w:val="005E17E0"/>
    <w:rsid w:val="005E7C7F"/>
    <w:rsid w:val="005F4CC7"/>
    <w:rsid w:val="00602096"/>
    <w:rsid w:val="00602A80"/>
    <w:rsid w:val="006034A6"/>
    <w:rsid w:val="00604297"/>
    <w:rsid w:val="00605017"/>
    <w:rsid w:val="00606DA0"/>
    <w:rsid w:val="006077A9"/>
    <w:rsid w:val="0061135F"/>
    <w:rsid w:val="006128B4"/>
    <w:rsid w:val="00613F58"/>
    <w:rsid w:val="006209DD"/>
    <w:rsid w:val="006228AB"/>
    <w:rsid w:val="00622FB8"/>
    <w:rsid w:val="00623B7C"/>
    <w:rsid w:val="00630816"/>
    <w:rsid w:val="00632EB8"/>
    <w:rsid w:val="00633691"/>
    <w:rsid w:val="006349A1"/>
    <w:rsid w:val="0063668E"/>
    <w:rsid w:val="00637153"/>
    <w:rsid w:val="00640BDD"/>
    <w:rsid w:val="006421A7"/>
    <w:rsid w:val="00643A2D"/>
    <w:rsid w:val="00646FF7"/>
    <w:rsid w:val="00647A93"/>
    <w:rsid w:val="00650D1F"/>
    <w:rsid w:val="00650FF8"/>
    <w:rsid w:val="0065277E"/>
    <w:rsid w:val="00657304"/>
    <w:rsid w:val="00660148"/>
    <w:rsid w:val="00660371"/>
    <w:rsid w:val="006604F7"/>
    <w:rsid w:val="00663038"/>
    <w:rsid w:val="00667F51"/>
    <w:rsid w:val="00670119"/>
    <w:rsid w:val="0067032D"/>
    <w:rsid w:val="00672A54"/>
    <w:rsid w:val="0067457E"/>
    <w:rsid w:val="006747F5"/>
    <w:rsid w:val="0067558D"/>
    <w:rsid w:val="00680138"/>
    <w:rsid w:val="00680748"/>
    <w:rsid w:val="006831BF"/>
    <w:rsid w:val="00684390"/>
    <w:rsid w:val="00685F12"/>
    <w:rsid w:val="00686814"/>
    <w:rsid w:val="00691062"/>
    <w:rsid w:val="00695FA2"/>
    <w:rsid w:val="00696DF7"/>
    <w:rsid w:val="0069742D"/>
    <w:rsid w:val="006974B5"/>
    <w:rsid w:val="006A108C"/>
    <w:rsid w:val="006A1FFA"/>
    <w:rsid w:val="006A32C7"/>
    <w:rsid w:val="006A4DF8"/>
    <w:rsid w:val="006A4DFB"/>
    <w:rsid w:val="006A7222"/>
    <w:rsid w:val="006B51AB"/>
    <w:rsid w:val="006B62B3"/>
    <w:rsid w:val="006B64E5"/>
    <w:rsid w:val="006B7389"/>
    <w:rsid w:val="006C0504"/>
    <w:rsid w:val="006C065D"/>
    <w:rsid w:val="006C359E"/>
    <w:rsid w:val="006C4ED9"/>
    <w:rsid w:val="006C604B"/>
    <w:rsid w:val="006D0C99"/>
    <w:rsid w:val="006D14A8"/>
    <w:rsid w:val="006D1542"/>
    <w:rsid w:val="006D2CBD"/>
    <w:rsid w:val="006D7CBC"/>
    <w:rsid w:val="006E14BC"/>
    <w:rsid w:val="006E2F50"/>
    <w:rsid w:val="006E6397"/>
    <w:rsid w:val="006E770B"/>
    <w:rsid w:val="006E780E"/>
    <w:rsid w:val="006F092F"/>
    <w:rsid w:val="006F1553"/>
    <w:rsid w:val="006F4589"/>
    <w:rsid w:val="006F70D2"/>
    <w:rsid w:val="006F72EE"/>
    <w:rsid w:val="00702BFB"/>
    <w:rsid w:val="00703523"/>
    <w:rsid w:val="00706B85"/>
    <w:rsid w:val="00712A52"/>
    <w:rsid w:val="007165B4"/>
    <w:rsid w:val="0072032D"/>
    <w:rsid w:val="007206E7"/>
    <w:rsid w:val="007240C0"/>
    <w:rsid w:val="00724E53"/>
    <w:rsid w:val="007276BD"/>
    <w:rsid w:val="00727A00"/>
    <w:rsid w:val="00732088"/>
    <w:rsid w:val="007324C2"/>
    <w:rsid w:val="00734541"/>
    <w:rsid w:val="00737E3B"/>
    <w:rsid w:val="00741D3B"/>
    <w:rsid w:val="00741F2F"/>
    <w:rsid w:val="007462CF"/>
    <w:rsid w:val="00747711"/>
    <w:rsid w:val="00750993"/>
    <w:rsid w:val="00750F9B"/>
    <w:rsid w:val="00754403"/>
    <w:rsid w:val="00754626"/>
    <w:rsid w:val="00761773"/>
    <w:rsid w:val="00761775"/>
    <w:rsid w:val="00762E19"/>
    <w:rsid w:val="00770FA5"/>
    <w:rsid w:val="0077259D"/>
    <w:rsid w:val="00773BAA"/>
    <w:rsid w:val="00773F0A"/>
    <w:rsid w:val="00774422"/>
    <w:rsid w:val="007756FA"/>
    <w:rsid w:val="007826F4"/>
    <w:rsid w:val="00785CB2"/>
    <w:rsid w:val="00786321"/>
    <w:rsid w:val="00790654"/>
    <w:rsid w:val="00791E1E"/>
    <w:rsid w:val="00791F71"/>
    <w:rsid w:val="0079248A"/>
    <w:rsid w:val="00796C12"/>
    <w:rsid w:val="007A2AEB"/>
    <w:rsid w:val="007A35AC"/>
    <w:rsid w:val="007A7C5F"/>
    <w:rsid w:val="007A7D66"/>
    <w:rsid w:val="007B1190"/>
    <w:rsid w:val="007B20DA"/>
    <w:rsid w:val="007B3303"/>
    <w:rsid w:val="007B410F"/>
    <w:rsid w:val="007C4D32"/>
    <w:rsid w:val="007C6796"/>
    <w:rsid w:val="007C682F"/>
    <w:rsid w:val="007C6891"/>
    <w:rsid w:val="007C6A38"/>
    <w:rsid w:val="007C6AC4"/>
    <w:rsid w:val="007C7F8F"/>
    <w:rsid w:val="007D0C1D"/>
    <w:rsid w:val="007D4125"/>
    <w:rsid w:val="007D69FA"/>
    <w:rsid w:val="007E3803"/>
    <w:rsid w:val="007E420F"/>
    <w:rsid w:val="007E7674"/>
    <w:rsid w:val="007E7B78"/>
    <w:rsid w:val="007F6DE3"/>
    <w:rsid w:val="007F76C6"/>
    <w:rsid w:val="0080092F"/>
    <w:rsid w:val="00801B69"/>
    <w:rsid w:val="0080474C"/>
    <w:rsid w:val="0080478E"/>
    <w:rsid w:val="008057E8"/>
    <w:rsid w:val="0080667B"/>
    <w:rsid w:val="0080696A"/>
    <w:rsid w:val="0081209E"/>
    <w:rsid w:val="0082173F"/>
    <w:rsid w:val="00822FD4"/>
    <w:rsid w:val="00826438"/>
    <w:rsid w:val="00826A87"/>
    <w:rsid w:val="00833905"/>
    <w:rsid w:val="00837EC4"/>
    <w:rsid w:val="008406BA"/>
    <w:rsid w:val="00842423"/>
    <w:rsid w:val="00844613"/>
    <w:rsid w:val="008451DB"/>
    <w:rsid w:val="00845221"/>
    <w:rsid w:val="00850ECF"/>
    <w:rsid w:val="00852E5A"/>
    <w:rsid w:val="00853AB9"/>
    <w:rsid w:val="00854AB9"/>
    <w:rsid w:val="00855226"/>
    <w:rsid w:val="00861DF0"/>
    <w:rsid w:val="0086324C"/>
    <w:rsid w:val="00864A31"/>
    <w:rsid w:val="008654BA"/>
    <w:rsid w:val="0088223A"/>
    <w:rsid w:val="0088337B"/>
    <w:rsid w:val="0088356C"/>
    <w:rsid w:val="00883FDA"/>
    <w:rsid w:val="00886CEC"/>
    <w:rsid w:val="00887030"/>
    <w:rsid w:val="008908EA"/>
    <w:rsid w:val="008919E1"/>
    <w:rsid w:val="008B54CB"/>
    <w:rsid w:val="008B6673"/>
    <w:rsid w:val="008B72AA"/>
    <w:rsid w:val="008C081F"/>
    <w:rsid w:val="008C114A"/>
    <w:rsid w:val="008C7C32"/>
    <w:rsid w:val="008D4404"/>
    <w:rsid w:val="008D5AB6"/>
    <w:rsid w:val="008D7EEE"/>
    <w:rsid w:val="008E2C35"/>
    <w:rsid w:val="008E2CCE"/>
    <w:rsid w:val="008E5358"/>
    <w:rsid w:val="008E5E20"/>
    <w:rsid w:val="008E5E81"/>
    <w:rsid w:val="008E762D"/>
    <w:rsid w:val="008E7958"/>
    <w:rsid w:val="008F11CF"/>
    <w:rsid w:val="008F2F61"/>
    <w:rsid w:val="008F4F22"/>
    <w:rsid w:val="009038F8"/>
    <w:rsid w:val="00911083"/>
    <w:rsid w:val="00911A46"/>
    <w:rsid w:val="009124AD"/>
    <w:rsid w:val="00914115"/>
    <w:rsid w:val="00914D4C"/>
    <w:rsid w:val="009240D7"/>
    <w:rsid w:val="00924D4A"/>
    <w:rsid w:val="0092687D"/>
    <w:rsid w:val="009270FC"/>
    <w:rsid w:val="00927958"/>
    <w:rsid w:val="00934BA3"/>
    <w:rsid w:val="00947DD0"/>
    <w:rsid w:val="00947E0B"/>
    <w:rsid w:val="00947EB5"/>
    <w:rsid w:val="00952DDC"/>
    <w:rsid w:val="00953665"/>
    <w:rsid w:val="00953EFA"/>
    <w:rsid w:val="00954B45"/>
    <w:rsid w:val="00954C4A"/>
    <w:rsid w:val="00955876"/>
    <w:rsid w:val="009578B3"/>
    <w:rsid w:val="009623F6"/>
    <w:rsid w:val="0096626F"/>
    <w:rsid w:val="00970307"/>
    <w:rsid w:val="00971313"/>
    <w:rsid w:val="00974FF2"/>
    <w:rsid w:val="00977400"/>
    <w:rsid w:val="00977886"/>
    <w:rsid w:val="009808C1"/>
    <w:rsid w:val="009809C8"/>
    <w:rsid w:val="00981866"/>
    <w:rsid w:val="009818F8"/>
    <w:rsid w:val="009869F1"/>
    <w:rsid w:val="00990338"/>
    <w:rsid w:val="00991893"/>
    <w:rsid w:val="009945C7"/>
    <w:rsid w:val="00995CA2"/>
    <w:rsid w:val="00996DAE"/>
    <w:rsid w:val="00997641"/>
    <w:rsid w:val="009A0983"/>
    <w:rsid w:val="009A09BB"/>
    <w:rsid w:val="009A0ED9"/>
    <w:rsid w:val="009A2568"/>
    <w:rsid w:val="009A68DF"/>
    <w:rsid w:val="009A6C0A"/>
    <w:rsid w:val="009B163D"/>
    <w:rsid w:val="009B3EEF"/>
    <w:rsid w:val="009B59EC"/>
    <w:rsid w:val="009B76BE"/>
    <w:rsid w:val="009C6C00"/>
    <w:rsid w:val="009D178C"/>
    <w:rsid w:val="009D17BB"/>
    <w:rsid w:val="009D45C9"/>
    <w:rsid w:val="009D6433"/>
    <w:rsid w:val="009D6582"/>
    <w:rsid w:val="009E1F4C"/>
    <w:rsid w:val="009E278B"/>
    <w:rsid w:val="009E2792"/>
    <w:rsid w:val="009E301C"/>
    <w:rsid w:val="009F188B"/>
    <w:rsid w:val="009F2C77"/>
    <w:rsid w:val="009F2EC7"/>
    <w:rsid w:val="009F5065"/>
    <w:rsid w:val="009F64D6"/>
    <w:rsid w:val="00A006F0"/>
    <w:rsid w:val="00A02F7F"/>
    <w:rsid w:val="00A031C9"/>
    <w:rsid w:val="00A058AD"/>
    <w:rsid w:val="00A0750C"/>
    <w:rsid w:val="00A1125D"/>
    <w:rsid w:val="00A1196A"/>
    <w:rsid w:val="00A1312C"/>
    <w:rsid w:val="00A15D2F"/>
    <w:rsid w:val="00A20184"/>
    <w:rsid w:val="00A24840"/>
    <w:rsid w:val="00A31A0F"/>
    <w:rsid w:val="00A333C0"/>
    <w:rsid w:val="00A339EF"/>
    <w:rsid w:val="00A35870"/>
    <w:rsid w:val="00A37FD7"/>
    <w:rsid w:val="00A44CE1"/>
    <w:rsid w:val="00A457E0"/>
    <w:rsid w:val="00A45CC6"/>
    <w:rsid w:val="00A463EC"/>
    <w:rsid w:val="00A46543"/>
    <w:rsid w:val="00A474F3"/>
    <w:rsid w:val="00A47D74"/>
    <w:rsid w:val="00A5455B"/>
    <w:rsid w:val="00A54926"/>
    <w:rsid w:val="00A611B1"/>
    <w:rsid w:val="00A6246F"/>
    <w:rsid w:val="00A63D46"/>
    <w:rsid w:val="00A667AB"/>
    <w:rsid w:val="00A67399"/>
    <w:rsid w:val="00A724F9"/>
    <w:rsid w:val="00A73944"/>
    <w:rsid w:val="00A75FA9"/>
    <w:rsid w:val="00A77D92"/>
    <w:rsid w:val="00A81430"/>
    <w:rsid w:val="00A835C4"/>
    <w:rsid w:val="00A8539E"/>
    <w:rsid w:val="00A8690F"/>
    <w:rsid w:val="00A87648"/>
    <w:rsid w:val="00A87EE2"/>
    <w:rsid w:val="00A900E3"/>
    <w:rsid w:val="00A9112F"/>
    <w:rsid w:val="00A917A9"/>
    <w:rsid w:val="00A91C81"/>
    <w:rsid w:val="00A925B4"/>
    <w:rsid w:val="00AA166A"/>
    <w:rsid w:val="00AA2222"/>
    <w:rsid w:val="00AA30E1"/>
    <w:rsid w:val="00AA3704"/>
    <w:rsid w:val="00AA5F50"/>
    <w:rsid w:val="00AA718C"/>
    <w:rsid w:val="00AB025F"/>
    <w:rsid w:val="00AB1308"/>
    <w:rsid w:val="00AB182A"/>
    <w:rsid w:val="00AB19CD"/>
    <w:rsid w:val="00AB1C3E"/>
    <w:rsid w:val="00AB37F8"/>
    <w:rsid w:val="00AB5B30"/>
    <w:rsid w:val="00AB7DAE"/>
    <w:rsid w:val="00AC11E6"/>
    <w:rsid w:val="00AC2CB1"/>
    <w:rsid w:val="00AC73E5"/>
    <w:rsid w:val="00AD046F"/>
    <w:rsid w:val="00AD48DF"/>
    <w:rsid w:val="00AD5A7C"/>
    <w:rsid w:val="00AD7D96"/>
    <w:rsid w:val="00AE002A"/>
    <w:rsid w:val="00AE1110"/>
    <w:rsid w:val="00AE1E43"/>
    <w:rsid w:val="00AE4A35"/>
    <w:rsid w:val="00AE68A2"/>
    <w:rsid w:val="00AF33B0"/>
    <w:rsid w:val="00AF4F4A"/>
    <w:rsid w:val="00AF6259"/>
    <w:rsid w:val="00B01F9F"/>
    <w:rsid w:val="00B0236B"/>
    <w:rsid w:val="00B02B38"/>
    <w:rsid w:val="00B04CA7"/>
    <w:rsid w:val="00B072CC"/>
    <w:rsid w:val="00B10489"/>
    <w:rsid w:val="00B108CB"/>
    <w:rsid w:val="00B1250B"/>
    <w:rsid w:val="00B1306A"/>
    <w:rsid w:val="00B15734"/>
    <w:rsid w:val="00B15F35"/>
    <w:rsid w:val="00B16CD9"/>
    <w:rsid w:val="00B17C59"/>
    <w:rsid w:val="00B21917"/>
    <w:rsid w:val="00B22008"/>
    <w:rsid w:val="00B23430"/>
    <w:rsid w:val="00B244B8"/>
    <w:rsid w:val="00B32EA2"/>
    <w:rsid w:val="00B3683F"/>
    <w:rsid w:val="00B36970"/>
    <w:rsid w:val="00B371FD"/>
    <w:rsid w:val="00B41A06"/>
    <w:rsid w:val="00B428A9"/>
    <w:rsid w:val="00B449DF"/>
    <w:rsid w:val="00B55418"/>
    <w:rsid w:val="00B57964"/>
    <w:rsid w:val="00B63CBD"/>
    <w:rsid w:val="00B65FE0"/>
    <w:rsid w:val="00B66305"/>
    <w:rsid w:val="00B67A70"/>
    <w:rsid w:val="00B707EB"/>
    <w:rsid w:val="00B7435C"/>
    <w:rsid w:val="00B745FB"/>
    <w:rsid w:val="00B74B98"/>
    <w:rsid w:val="00B76387"/>
    <w:rsid w:val="00B800D6"/>
    <w:rsid w:val="00B80378"/>
    <w:rsid w:val="00B81ACC"/>
    <w:rsid w:val="00B81E96"/>
    <w:rsid w:val="00B823CD"/>
    <w:rsid w:val="00B84DB1"/>
    <w:rsid w:val="00B859E0"/>
    <w:rsid w:val="00B85BBE"/>
    <w:rsid w:val="00B85F66"/>
    <w:rsid w:val="00B92CAB"/>
    <w:rsid w:val="00B93F26"/>
    <w:rsid w:val="00B93F2C"/>
    <w:rsid w:val="00B96901"/>
    <w:rsid w:val="00BA2607"/>
    <w:rsid w:val="00BA4461"/>
    <w:rsid w:val="00BA5794"/>
    <w:rsid w:val="00BA5C95"/>
    <w:rsid w:val="00BA7758"/>
    <w:rsid w:val="00BB3F89"/>
    <w:rsid w:val="00BB4171"/>
    <w:rsid w:val="00BB6041"/>
    <w:rsid w:val="00BB662F"/>
    <w:rsid w:val="00BC01DF"/>
    <w:rsid w:val="00BC045C"/>
    <w:rsid w:val="00BC2780"/>
    <w:rsid w:val="00BC3B71"/>
    <w:rsid w:val="00BD12B4"/>
    <w:rsid w:val="00BD1B47"/>
    <w:rsid w:val="00BD55E5"/>
    <w:rsid w:val="00BD5B19"/>
    <w:rsid w:val="00BE128D"/>
    <w:rsid w:val="00BE1E4A"/>
    <w:rsid w:val="00BE2872"/>
    <w:rsid w:val="00BE2D80"/>
    <w:rsid w:val="00BE55B6"/>
    <w:rsid w:val="00BE6C29"/>
    <w:rsid w:val="00BF0CA3"/>
    <w:rsid w:val="00BF3302"/>
    <w:rsid w:val="00BF4F9C"/>
    <w:rsid w:val="00BF7B57"/>
    <w:rsid w:val="00C005A3"/>
    <w:rsid w:val="00C00F42"/>
    <w:rsid w:val="00C01601"/>
    <w:rsid w:val="00C07F35"/>
    <w:rsid w:val="00C132F3"/>
    <w:rsid w:val="00C1336A"/>
    <w:rsid w:val="00C1537D"/>
    <w:rsid w:val="00C20B5D"/>
    <w:rsid w:val="00C21A6F"/>
    <w:rsid w:val="00C22572"/>
    <w:rsid w:val="00C22A8E"/>
    <w:rsid w:val="00C35221"/>
    <w:rsid w:val="00C35A80"/>
    <w:rsid w:val="00C361CF"/>
    <w:rsid w:val="00C366BF"/>
    <w:rsid w:val="00C418B6"/>
    <w:rsid w:val="00C41B91"/>
    <w:rsid w:val="00C41DAA"/>
    <w:rsid w:val="00C44000"/>
    <w:rsid w:val="00C4415A"/>
    <w:rsid w:val="00C472F6"/>
    <w:rsid w:val="00C55B55"/>
    <w:rsid w:val="00C56059"/>
    <w:rsid w:val="00C56F9A"/>
    <w:rsid w:val="00C6380D"/>
    <w:rsid w:val="00C655B1"/>
    <w:rsid w:val="00C67791"/>
    <w:rsid w:val="00C67792"/>
    <w:rsid w:val="00C700BF"/>
    <w:rsid w:val="00C711DA"/>
    <w:rsid w:val="00C73980"/>
    <w:rsid w:val="00C756F1"/>
    <w:rsid w:val="00C76921"/>
    <w:rsid w:val="00C76E3B"/>
    <w:rsid w:val="00C810DA"/>
    <w:rsid w:val="00C82174"/>
    <w:rsid w:val="00C824BC"/>
    <w:rsid w:val="00C84AF9"/>
    <w:rsid w:val="00C85837"/>
    <w:rsid w:val="00C87366"/>
    <w:rsid w:val="00C90CA4"/>
    <w:rsid w:val="00C9638E"/>
    <w:rsid w:val="00CA18CC"/>
    <w:rsid w:val="00CA1B6E"/>
    <w:rsid w:val="00CA3E6A"/>
    <w:rsid w:val="00CA4047"/>
    <w:rsid w:val="00CA5952"/>
    <w:rsid w:val="00CA59A0"/>
    <w:rsid w:val="00CA65B0"/>
    <w:rsid w:val="00CA6662"/>
    <w:rsid w:val="00CA6A94"/>
    <w:rsid w:val="00CA6BDB"/>
    <w:rsid w:val="00CB2B2F"/>
    <w:rsid w:val="00CC00E1"/>
    <w:rsid w:val="00CC05ED"/>
    <w:rsid w:val="00CC09DA"/>
    <w:rsid w:val="00CC2747"/>
    <w:rsid w:val="00CC3825"/>
    <w:rsid w:val="00CC554A"/>
    <w:rsid w:val="00CC63CF"/>
    <w:rsid w:val="00CD00E8"/>
    <w:rsid w:val="00CD0E9A"/>
    <w:rsid w:val="00CD1A19"/>
    <w:rsid w:val="00CD35D9"/>
    <w:rsid w:val="00CD688E"/>
    <w:rsid w:val="00CE0352"/>
    <w:rsid w:val="00CE241E"/>
    <w:rsid w:val="00CE3C19"/>
    <w:rsid w:val="00CE414E"/>
    <w:rsid w:val="00CE7D0B"/>
    <w:rsid w:val="00CF1042"/>
    <w:rsid w:val="00CF21D7"/>
    <w:rsid w:val="00CF306F"/>
    <w:rsid w:val="00CF4EC7"/>
    <w:rsid w:val="00CF4F82"/>
    <w:rsid w:val="00D02452"/>
    <w:rsid w:val="00D02E22"/>
    <w:rsid w:val="00D032D8"/>
    <w:rsid w:val="00D04952"/>
    <w:rsid w:val="00D05371"/>
    <w:rsid w:val="00D05790"/>
    <w:rsid w:val="00D06E1D"/>
    <w:rsid w:val="00D11BAC"/>
    <w:rsid w:val="00D12877"/>
    <w:rsid w:val="00D14278"/>
    <w:rsid w:val="00D159FD"/>
    <w:rsid w:val="00D20769"/>
    <w:rsid w:val="00D2275E"/>
    <w:rsid w:val="00D22A48"/>
    <w:rsid w:val="00D27ECD"/>
    <w:rsid w:val="00D33C17"/>
    <w:rsid w:val="00D403D1"/>
    <w:rsid w:val="00D43B4A"/>
    <w:rsid w:val="00D46AD6"/>
    <w:rsid w:val="00D475DF"/>
    <w:rsid w:val="00D50202"/>
    <w:rsid w:val="00D506F1"/>
    <w:rsid w:val="00D5071D"/>
    <w:rsid w:val="00D5172E"/>
    <w:rsid w:val="00D522B5"/>
    <w:rsid w:val="00D52546"/>
    <w:rsid w:val="00D568FB"/>
    <w:rsid w:val="00D56D15"/>
    <w:rsid w:val="00D60B63"/>
    <w:rsid w:val="00D631CE"/>
    <w:rsid w:val="00D657ED"/>
    <w:rsid w:val="00D65E05"/>
    <w:rsid w:val="00D70416"/>
    <w:rsid w:val="00D71867"/>
    <w:rsid w:val="00D71D7F"/>
    <w:rsid w:val="00D743FD"/>
    <w:rsid w:val="00D75BD3"/>
    <w:rsid w:val="00D761AC"/>
    <w:rsid w:val="00D76407"/>
    <w:rsid w:val="00D8293A"/>
    <w:rsid w:val="00D82BF3"/>
    <w:rsid w:val="00D837EF"/>
    <w:rsid w:val="00D87255"/>
    <w:rsid w:val="00D87A8D"/>
    <w:rsid w:val="00D87E71"/>
    <w:rsid w:val="00D907F3"/>
    <w:rsid w:val="00D914F3"/>
    <w:rsid w:val="00D961D4"/>
    <w:rsid w:val="00DA2906"/>
    <w:rsid w:val="00DA30C5"/>
    <w:rsid w:val="00DA5AD7"/>
    <w:rsid w:val="00DA71B4"/>
    <w:rsid w:val="00DB08AF"/>
    <w:rsid w:val="00DB1B6B"/>
    <w:rsid w:val="00DB1FF5"/>
    <w:rsid w:val="00DB4C4C"/>
    <w:rsid w:val="00DB7B8D"/>
    <w:rsid w:val="00DB7C2C"/>
    <w:rsid w:val="00DC2754"/>
    <w:rsid w:val="00DC6351"/>
    <w:rsid w:val="00DC772A"/>
    <w:rsid w:val="00DD027C"/>
    <w:rsid w:val="00DD3122"/>
    <w:rsid w:val="00DD6A41"/>
    <w:rsid w:val="00DD6D84"/>
    <w:rsid w:val="00DD7A2A"/>
    <w:rsid w:val="00DE206B"/>
    <w:rsid w:val="00DE2952"/>
    <w:rsid w:val="00DE2AE1"/>
    <w:rsid w:val="00DE5600"/>
    <w:rsid w:val="00DE5DAF"/>
    <w:rsid w:val="00DF1380"/>
    <w:rsid w:val="00DF1A26"/>
    <w:rsid w:val="00DF28B0"/>
    <w:rsid w:val="00DF4189"/>
    <w:rsid w:val="00DF4615"/>
    <w:rsid w:val="00DF48CF"/>
    <w:rsid w:val="00DF5532"/>
    <w:rsid w:val="00E0166B"/>
    <w:rsid w:val="00E02457"/>
    <w:rsid w:val="00E05CB7"/>
    <w:rsid w:val="00E07DB7"/>
    <w:rsid w:val="00E10B75"/>
    <w:rsid w:val="00E14E83"/>
    <w:rsid w:val="00E1530B"/>
    <w:rsid w:val="00E210A2"/>
    <w:rsid w:val="00E21679"/>
    <w:rsid w:val="00E222C9"/>
    <w:rsid w:val="00E22956"/>
    <w:rsid w:val="00E23422"/>
    <w:rsid w:val="00E246C3"/>
    <w:rsid w:val="00E260F9"/>
    <w:rsid w:val="00E26F26"/>
    <w:rsid w:val="00E30817"/>
    <w:rsid w:val="00E411F1"/>
    <w:rsid w:val="00E412A3"/>
    <w:rsid w:val="00E4258E"/>
    <w:rsid w:val="00E4619B"/>
    <w:rsid w:val="00E4761B"/>
    <w:rsid w:val="00E50498"/>
    <w:rsid w:val="00E54BD6"/>
    <w:rsid w:val="00E60DE9"/>
    <w:rsid w:val="00E61D25"/>
    <w:rsid w:val="00E65D6C"/>
    <w:rsid w:val="00E70CA5"/>
    <w:rsid w:val="00E7492D"/>
    <w:rsid w:val="00E75123"/>
    <w:rsid w:val="00E77BC4"/>
    <w:rsid w:val="00E83EC1"/>
    <w:rsid w:val="00E860E1"/>
    <w:rsid w:val="00E873F0"/>
    <w:rsid w:val="00E90384"/>
    <w:rsid w:val="00E95046"/>
    <w:rsid w:val="00EA0F06"/>
    <w:rsid w:val="00EA349E"/>
    <w:rsid w:val="00EA3927"/>
    <w:rsid w:val="00EA6EAC"/>
    <w:rsid w:val="00EB01DE"/>
    <w:rsid w:val="00EB1360"/>
    <w:rsid w:val="00EB1835"/>
    <w:rsid w:val="00EB3363"/>
    <w:rsid w:val="00EB4493"/>
    <w:rsid w:val="00EB6E1A"/>
    <w:rsid w:val="00EC08F9"/>
    <w:rsid w:val="00EC0FA9"/>
    <w:rsid w:val="00EC266C"/>
    <w:rsid w:val="00EC2925"/>
    <w:rsid w:val="00EC3FBF"/>
    <w:rsid w:val="00EC49D8"/>
    <w:rsid w:val="00EC7F88"/>
    <w:rsid w:val="00ED013C"/>
    <w:rsid w:val="00ED64AF"/>
    <w:rsid w:val="00ED7064"/>
    <w:rsid w:val="00EE215C"/>
    <w:rsid w:val="00EE467F"/>
    <w:rsid w:val="00EE5338"/>
    <w:rsid w:val="00EE584E"/>
    <w:rsid w:val="00EF0EA9"/>
    <w:rsid w:val="00EF50D5"/>
    <w:rsid w:val="00EF50E7"/>
    <w:rsid w:val="00EF6755"/>
    <w:rsid w:val="00EF765B"/>
    <w:rsid w:val="00F0067B"/>
    <w:rsid w:val="00F042AF"/>
    <w:rsid w:val="00F066C4"/>
    <w:rsid w:val="00F06F13"/>
    <w:rsid w:val="00F07B1B"/>
    <w:rsid w:val="00F10757"/>
    <w:rsid w:val="00F11A92"/>
    <w:rsid w:val="00F13481"/>
    <w:rsid w:val="00F14F55"/>
    <w:rsid w:val="00F1518E"/>
    <w:rsid w:val="00F164A7"/>
    <w:rsid w:val="00F20341"/>
    <w:rsid w:val="00F23443"/>
    <w:rsid w:val="00F24D0A"/>
    <w:rsid w:val="00F25C56"/>
    <w:rsid w:val="00F27B3E"/>
    <w:rsid w:val="00F31878"/>
    <w:rsid w:val="00F32D46"/>
    <w:rsid w:val="00F41804"/>
    <w:rsid w:val="00F420CE"/>
    <w:rsid w:val="00F43FA5"/>
    <w:rsid w:val="00F47F78"/>
    <w:rsid w:val="00F534B9"/>
    <w:rsid w:val="00F56475"/>
    <w:rsid w:val="00F564E1"/>
    <w:rsid w:val="00F6401E"/>
    <w:rsid w:val="00F64244"/>
    <w:rsid w:val="00F6482B"/>
    <w:rsid w:val="00F66080"/>
    <w:rsid w:val="00F71F68"/>
    <w:rsid w:val="00F72036"/>
    <w:rsid w:val="00F72313"/>
    <w:rsid w:val="00F72A1A"/>
    <w:rsid w:val="00F7396F"/>
    <w:rsid w:val="00F74C4A"/>
    <w:rsid w:val="00F82C98"/>
    <w:rsid w:val="00F83FF5"/>
    <w:rsid w:val="00F845F4"/>
    <w:rsid w:val="00F8515B"/>
    <w:rsid w:val="00F906FA"/>
    <w:rsid w:val="00F91B8D"/>
    <w:rsid w:val="00F958DD"/>
    <w:rsid w:val="00F975C3"/>
    <w:rsid w:val="00FA2887"/>
    <w:rsid w:val="00FA2DFD"/>
    <w:rsid w:val="00FA3070"/>
    <w:rsid w:val="00FA4C75"/>
    <w:rsid w:val="00FB4E3E"/>
    <w:rsid w:val="00FC0DD4"/>
    <w:rsid w:val="00FC10A4"/>
    <w:rsid w:val="00FC4B50"/>
    <w:rsid w:val="00FC4BFA"/>
    <w:rsid w:val="00FD04E3"/>
    <w:rsid w:val="00FD3658"/>
    <w:rsid w:val="00FD4851"/>
    <w:rsid w:val="00FD5A37"/>
    <w:rsid w:val="00FD7BB3"/>
    <w:rsid w:val="00FE1946"/>
    <w:rsid w:val="00FE2E91"/>
    <w:rsid w:val="00FE3324"/>
    <w:rsid w:val="00FE4794"/>
    <w:rsid w:val="00FE54C5"/>
    <w:rsid w:val="00FE6439"/>
    <w:rsid w:val="00FE7B45"/>
    <w:rsid w:val="00FF03CA"/>
    <w:rsid w:val="00FF2C11"/>
    <w:rsid w:val="00FF31D7"/>
    <w:rsid w:val="00FF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18272"/>
  <w15:docId w15:val="{79BFD243-37D3-425E-B890-1E531D5A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Arial" w:hAnsi="Arial" w:cs="Arial Unicode MS"/>
      <w:color w:val="000000"/>
      <w:sz w:val="22"/>
      <w:szCs w:val="22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paragraph" w:styleId="Ttulo1">
    <w:name w:val="heading 1"/>
    <w:basedOn w:val="Normal"/>
    <w:next w:val="Normal"/>
    <w:link w:val="Ttulo1Char"/>
    <w:qFormat/>
    <w:rsid w:val="00977886"/>
    <w:pPr>
      <w:keepNext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432"/>
      </w:tabs>
      <w:suppressAutoHyphens/>
      <w:spacing w:after="0" w:line="240" w:lineRule="auto"/>
      <w:ind w:left="432" w:hanging="432"/>
      <w:jc w:val="center"/>
      <w:outlineLvl w:val="0"/>
    </w:pPr>
    <w:rPr>
      <w:rFonts w:eastAsia="Times New Roman" w:cs="Arial"/>
      <w:b/>
      <w:bCs/>
      <w:color w:val="auto"/>
      <w:sz w:val="24"/>
      <w:szCs w:val="24"/>
      <w:bdr w:val="none" w:sz="0" w:space="0" w:color="auto"/>
      <w:lang w:val="pt-BR" w:eastAsia="ar-SA"/>
      <w14:textOutline w14:w="0" w14:cap="rnd" w14:cmpd="sng" w14:algn="ctr">
        <w14:noFill/>
        <w14:prstDash w14:val="solid"/>
        <w14:bevel/>
      </w14:textOutline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Arial" w:hAnsi="Arial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rFonts w:ascii="Arial" w:eastAsia="Arial" w:hAnsi="Arial" w:cs="Arial"/>
      <w:color w:val="0D0D0D"/>
      <w:sz w:val="24"/>
      <w:szCs w:val="24"/>
      <w:u w:color="0D0D0D"/>
      <w14:textOutline w14:w="0" w14:cap="rnd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after="200" w:line="276" w:lineRule="auto"/>
    </w:pPr>
    <w:rPr>
      <w:rFonts w:ascii="Arial" w:eastAsia="Arial" w:hAnsi="Arial" w:cs="Arial"/>
      <w:color w:val="000000"/>
      <w:sz w:val="24"/>
      <w:szCs w:val="24"/>
      <w:u w:color="000000"/>
      <w:lang w:val="pt-PT"/>
    </w:rPr>
  </w:style>
  <w:style w:type="paragraph" w:styleId="Recuodecorpodetexto">
    <w:name w:val="Body Text Indent"/>
    <w:link w:val="RecuodecorpodetextoChar"/>
    <w:pPr>
      <w:widowControl w:val="0"/>
      <w:suppressAutoHyphens/>
      <w:spacing w:after="120"/>
      <w:ind w:left="283"/>
    </w:pPr>
    <w:rPr>
      <w:rFonts w:ascii="Arial" w:hAnsi="Arial" w:cs="Arial Unicode MS"/>
      <w:color w:val="000000"/>
      <w:u w:color="000000"/>
    </w:rPr>
  </w:style>
  <w:style w:type="paragraph" w:customStyle="1" w:styleId="Padro">
    <w:name w:val="Padrão"/>
    <w:rPr>
      <w:rFonts w:ascii="Arial" w:eastAsia="Arial" w:hAnsi="Arial" w:cs="Arial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enhum"/>
    <w:rPr>
      <w:rFonts w:ascii="Arial" w:eastAsia="Arial" w:hAnsi="Arial" w:cs="Arial"/>
      <w:color w:val="0D0D0D"/>
      <w:sz w:val="24"/>
      <w:szCs w:val="24"/>
      <w:u w:color="0D0D0D"/>
      <w:shd w:val="clear" w:color="auto" w:fill="FFFFFF"/>
      <w14:textOutline w14:w="0" w14:cap="rnd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link w:val="EndNoteBibliographyChar"/>
    <w:pPr>
      <w:spacing w:after="200"/>
      <w:jc w:val="both"/>
    </w:pPr>
    <w:rPr>
      <w:rFonts w:ascii="Arial" w:eastAsia="Arial" w:hAnsi="Arial" w:cs="Arial"/>
      <w:color w:val="000000"/>
      <w:sz w:val="22"/>
      <w:szCs w:val="22"/>
      <w:u w:color="000000"/>
      <w:lang w:val="en-US"/>
    </w:rPr>
  </w:style>
  <w:style w:type="paragraph" w:customStyle="1" w:styleId="Pa20">
    <w:name w:val="Pa20"/>
    <w:next w:val="Normal"/>
    <w:uiPriority w:val="99"/>
    <w:pPr>
      <w:spacing w:line="161" w:lineRule="atLeast"/>
    </w:pPr>
    <w:rPr>
      <w:rFonts w:ascii="Arial" w:hAnsi="Arial" w:cs="Arial Unicode MS"/>
      <w:color w:val="000000"/>
      <w:sz w:val="24"/>
      <w:szCs w:val="24"/>
      <w:u w:color="000000"/>
      <w:lang w:val="pt-PT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rFonts w:ascii="Arial" w:hAnsi="Arial" w:cs="Arial Unicode MS"/>
      <w:color w:val="000000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character" w:styleId="Refdecomentrio">
    <w:name w:val="annotation reference"/>
    <w:basedOn w:val="Fontepargpadro"/>
    <w:uiPriority w:val="99"/>
    <w:unhideWhenUsed/>
    <w:rPr>
      <w:sz w:val="16"/>
      <w:szCs w:val="16"/>
    </w:rPr>
  </w:style>
  <w:style w:type="paragraph" w:styleId="Reviso">
    <w:name w:val="Revision"/>
    <w:hidden/>
    <w:uiPriority w:val="99"/>
    <w:semiHidden/>
    <w:rsid w:val="00B707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sz w:val="22"/>
      <w:szCs w:val="22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Ttulo1Char">
    <w:name w:val="Título 1 Char"/>
    <w:basedOn w:val="Fontepargpadro"/>
    <w:link w:val="Ttulo1"/>
    <w:rsid w:val="00977886"/>
    <w:rPr>
      <w:rFonts w:ascii="Arial" w:eastAsia="Times New Roman" w:hAnsi="Arial" w:cs="Arial"/>
      <w:b/>
      <w:bCs/>
      <w:sz w:val="24"/>
      <w:szCs w:val="24"/>
      <w:bdr w:val="none" w:sz="0" w:space="0" w:color="auto"/>
      <w:lang w:eastAsia="ar-SA"/>
    </w:rPr>
  </w:style>
  <w:style w:type="paragraph" w:styleId="PargrafodaLista">
    <w:name w:val="List Paragraph"/>
    <w:basedOn w:val="Normal"/>
    <w:uiPriority w:val="34"/>
    <w:qFormat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="Calibri" w:eastAsia="Calibri" w:hAnsi="Calibri" w:cs="Times New Roman"/>
      <w:color w:val="auto"/>
      <w:bdr w:val="none" w:sz="0" w:space="0" w:color="auto"/>
      <w:lang w:val="pt-BR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RecuodecorpodetextoChar">
    <w:name w:val="Recuo de corpo de texto Char"/>
    <w:link w:val="Recuodecorpodetexto"/>
    <w:rsid w:val="00977886"/>
    <w:rPr>
      <w:rFonts w:ascii="Arial" w:hAnsi="Arial" w:cs="Arial Unicode MS"/>
      <w:color w:val="000000"/>
      <w:u w:color="000000"/>
    </w:rPr>
  </w:style>
  <w:style w:type="character" w:customStyle="1" w:styleId="A15">
    <w:name w:val="A15"/>
    <w:uiPriority w:val="99"/>
    <w:rsid w:val="00977886"/>
    <w:rPr>
      <w:rFonts w:cs="Kepler Std Light"/>
      <w:color w:val="000000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  <w:jc w:val="center"/>
    </w:pPr>
    <w:rPr>
      <w:rFonts w:eastAsia="Calibri" w:cs="Arial"/>
      <w:noProof/>
      <w:color w:val="auto"/>
      <w:bdr w:val="none" w:sz="0" w:space="0" w:color="auto"/>
      <w:lang w:val="en-US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link w:val="EndNoteBibliographyTitle"/>
    <w:rsid w:val="00977886"/>
    <w:rPr>
      <w:rFonts w:ascii="Arial" w:eastAsia="Calibri" w:hAnsi="Arial" w:cs="Arial"/>
      <w:noProof/>
      <w:sz w:val="22"/>
      <w:szCs w:val="22"/>
      <w:u w:color="000000"/>
      <w:bdr w:val="none" w:sz="0" w:space="0" w:color="auto"/>
      <w:lang w:val="en-US" w:eastAsia="en-US"/>
    </w:rPr>
  </w:style>
  <w:style w:type="character" w:customStyle="1" w:styleId="EndNoteBibliographyChar">
    <w:name w:val="EndNote Bibliography Char"/>
    <w:link w:val="EndNoteBibliography"/>
    <w:rsid w:val="00977886"/>
    <w:rPr>
      <w:rFonts w:ascii="Arial" w:eastAsia="Arial" w:hAnsi="Arial" w:cs="Arial"/>
      <w:color w:val="000000"/>
      <w:sz w:val="22"/>
      <w:szCs w:val="22"/>
      <w:u w:color="000000"/>
      <w:lang w:val="en-US"/>
    </w:rPr>
  </w:style>
  <w:style w:type="character" w:customStyle="1" w:styleId="MenoPendente1">
    <w:name w:val="Menção Pendente1"/>
    <w:uiPriority w:val="99"/>
    <w:semiHidden/>
    <w:unhideWhenUsed/>
    <w:rsid w:val="00977886"/>
    <w:rPr>
      <w:color w:val="605E5C"/>
      <w:shd w:val="clear" w:color="auto" w:fill="E1DFDD"/>
    </w:rPr>
  </w:style>
  <w:style w:type="character" w:customStyle="1" w:styleId="A0">
    <w:name w:val="A0"/>
    <w:uiPriority w:val="99"/>
    <w:rsid w:val="00977886"/>
    <w:rPr>
      <w:rFonts w:ascii="Garamond" w:hAnsi="Garamond" w:cs="Garamond" w:hint="default"/>
      <w:color w:val="000000"/>
      <w:sz w:val="20"/>
      <w:szCs w:val="20"/>
    </w:rPr>
  </w:style>
  <w:style w:type="paragraph" w:customStyle="1" w:styleId="Pa11">
    <w:name w:val="Pa11"/>
    <w:basedOn w:val="Normal"/>
    <w:next w:val="Normal"/>
    <w:uiPriority w:val="99"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after="0" w:line="221" w:lineRule="atLeast"/>
      <w:jc w:val="right"/>
    </w:pPr>
    <w:rPr>
      <w:rFonts w:ascii="Garamond" w:eastAsia="Calibri" w:hAnsi="Garamond" w:cs="Times New Roman"/>
      <w:color w:val="auto"/>
      <w:sz w:val="24"/>
      <w:szCs w:val="24"/>
      <w:bdr w:val="none" w:sz="0" w:space="0" w:color="auto"/>
      <w:lang w:val="pt-BR"/>
      <w14:textOutline w14:w="0" w14:cap="rnd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semiHidden/>
    <w:unhideWhenUsed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pt-BR"/>
      <w14:textOutline w14:w="0" w14:cap="rnd" w14:cmpd="sng" w14:algn="ctr">
        <w14:noFill/>
        <w14:prstDash w14:val="solid"/>
        <w14:bevel/>
      </w14:textOutline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</w:pPr>
    <w:rPr>
      <w:rFonts w:ascii="Calibri" w:eastAsia="Calibri" w:hAnsi="Calibri" w:cs="Times New Roman"/>
      <w:b/>
      <w:bCs/>
      <w:color w:val="auto"/>
      <w:bdr w:val="none" w:sz="0" w:space="0" w:color="auto"/>
      <w:lang w:val="pt-BR" w:eastAsia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7886"/>
    <w:rPr>
      <w:rFonts w:ascii="Calibri" w:eastAsia="Calibri" w:hAnsi="Calibri" w:cs="Arial Unicode MS"/>
      <w:b/>
      <w:bCs/>
      <w:color w:val="000000"/>
      <w:u w:color="000000"/>
      <w:bdr w:val="none" w:sz="0" w:space="0" w:color="auto"/>
      <w:lang w:val="pt-PT"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figpopup-sensitive-area">
    <w:name w:val="figpopup-sensitive-area"/>
    <w:basedOn w:val="Fontepargpadro"/>
    <w:rsid w:val="00977886"/>
  </w:style>
  <w:style w:type="paragraph" w:customStyle="1" w:styleId="p">
    <w:name w:val="p"/>
    <w:basedOn w:val="Normal"/>
    <w:rsid w:val="0097788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pt-BR"/>
      <w14:textOutline w14:w="0" w14:cap="rnd" w14:cmpd="sng" w14:algn="ctr">
        <w14:noFill/>
        <w14:prstDash w14:val="solid"/>
        <w14:bevel/>
      </w14:textOutline>
    </w:rPr>
  </w:style>
  <w:style w:type="paragraph" w:styleId="Cabealho">
    <w:name w:val="header"/>
    <w:basedOn w:val="Normal"/>
    <w:link w:val="CabealhoChar"/>
    <w:uiPriority w:val="99"/>
    <w:unhideWhenUsed/>
    <w:rsid w:val="001F11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1134"/>
    <w:rPr>
      <w:rFonts w:ascii="Arial" w:hAnsi="Arial" w:cs="Arial Unicode MS"/>
      <w:color w:val="000000"/>
      <w:sz w:val="22"/>
      <w:szCs w:val="22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paragraph" w:styleId="Rodap">
    <w:name w:val="footer"/>
    <w:basedOn w:val="Normal"/>
    <w:link w:val="RodapChar"/>
    <w:uiPriority w:val="99"/>
    <w:unhideWhenUsed/>
    <w:rsid w:val="001F11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F1134"/>
    <w:rPr>
      <w:rFonts w:ascii="Arial" w:hAnsi="Arial" w:cs="Arial Unicode MS"/>
      <w:color w:val="000000"/>
      <w:sz w:val="22"/>
      <w:szCs w:val="22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character" w:styleId="TextodoEspaoReservado">
    <w:name w:val="Placeholder Text"/>
    <w:basedOn w:val="Fontepargpadro"/>
    <w:uiPriority w:val="99"/>
    <w:semiHidden/>
    <w:rsid w:val="007826F4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C08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C08F9"/>
    <w:rPr>
      <w:rFonts w:ascii="Tahoma" w:hAnsi="Tahoma" w:cs="Tahoma"/>
      <w:color w:val="000000"/>
      <w:sz w:val="16"/>
      <w:szCs w:val="16"/>
      <w:u w:color="000000"/>
      <w:lang w:val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cf01">
    <w:name w:val="cf01"/>
    <w:basedOn w:val="Fontepargpadro"/>
    <w:rsid w:val="00EB336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7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93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6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8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3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BE8E8-9F70-4263-A6AC-8C3B14E48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48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Ícaro Ribeiro</dc:creator>
  <cp:lastModifiedBy>Jessica Danielle Medeiros da Fonseca</cp:lastModifiedBy>
  <cp:revision>2</cp:revision>
  <dcterms:created xsi:type="dcterms:W3CDTF">2023-03-06T20:21:00Z</dcterms:created>
  <dcterms:modified xsi:type="dcterms:W3CDTF">2023-03-06T20:21:00Z</dcterms:modified>
</cp:coreProperties>
</file>